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9A1263" w14:textId="6E577A79" w:rsidR="00F35E71" w:rsidRPr="008B1C3B" w:rsidRDefault="001C45F4" w:rsidP="00F35E71">
      <w:pPr>
        <w:spacing w:line="480" w:lineRule="auto"/>
        <w:rPr>
          <w:rFonts w:ascii="Arial Narrow" w:hAnsi="Arial Narrow"/>
          <w:b/>
          <w:bCs/>
          <w:color w:val="000000" w:themeColor="text1"/>
          <w:lang w:val="en-CA"/>
        </w:rPr>
      </w:pPr>
      <w:r>
        <w:rPr>
          <w:rFonts w:ascii="Arial Narrow" w:hAnsi="Arial Narrow"/>
          <w:b/>
          <w:bCs/>
          <w:color w:val="000000" w:themeColor="text1"/>
          <w:lang w:val="en-CA"/>
        </w:rPr>
        <w:t>S2 Table.</w:t>
      </w:r>
      <w:r w:rsidRPr="003D009A">
        <w:rPr>
          <w:rFonts w:ascii="Arial Narrow" w:hAnsi="Arial Narrow"/>
          <w:color w:val="000000" w:themeColor="text1"/>
          <w:lang w:val="en-CA"/>
        </w:rPr>
        <w:t xml:space="preserve"> </w:t>
      </w:r>
      <w:r w:rsidR="00F35E71" w:rsidRPr="008B1C3B">
        <w:rPr>
          <w:rFonts w:ascii="Arial Narrow" w:hAnsi="Arial Narrow"/>
          <w:b/>
          <w:bCs/>
          <w:color w:val="000000" w:themeColor="text1"/>
          <w:lang w:val="en-CA"/>
        </w:rPr>
        <w:t xml:space="preserve">Recommendations </w:t>
      </w:r>
      <w:r w:rsidR="008A1190">
        <w:rPr>
          <w:rFonts w:ascii="Arial Narrow" w:hAnsi="Arial Narrow"/>
          <w:b/>
          <w:bCs/>
          <w:color w:val="000000" w:themeColor="text1"/>
          <w:lang w:val="en-CA"/>
        </w:rPr>
        <w:t xml:space="preserve">for improving </w:t>
      </w:r>
      <w:r w:rsidR="00F35E71" w:rsidRPr="008B1C3B">
        <w:rPr>
          <w:rFonts w:ascii="Arial Narrow" w:hAnsi="Arial Narrow"/>
          <w:b/>
          <w:bCs/>
          <w:color w:val="000000" w:themeColor="text1"/>
          <w:lang w:val="en-CA"/>
        </w:rPr>
        <w:t xml:space="preserve">the training based on barriers and facilitators, using the COM-B model, the Theoretical Domains Framework and the CPD-Reaction questionnaire. </w:t>
      </w:r>
    </w:p>
    <w:p w14:paraId="70C04CC2" w14:textId="77777777" w:rsidR="00F35E71" w:rsidRPr="003D009A" w:rsidRDefault="00F35E71" w:rsidP="00F35E71">
      <w:pPr>
        <w:spacing w:line="480" w:lineRule="auto"/>
        <w:rPr>
          <w:color w:val="000000" w:themeColor="text1"/>
          <w:lang w:val="en-CA"/>
        </w:rPr>
      </w:pPr>
    </w:p>
    <w:tbl>
      <w:tblPr>
        <w:tblStyle w:val="Tabelacomgrade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681"/>
        <w:gridCol w:w="1829"/>
        <w:gridCol w:w="1930"/>
        <w:gridCol w:w="1711"/>
        <w:gridCol w:w="1865"/>
      </w:tblGrid>
      <w:tr w:rsidR="00F35E71" w:rsidRPr="003D009A" w14:paraId="37B8CBCF" w14:textId="77777777" w:rsidTr="00EE6AAE">
        <w:tc>
          <w:tcPr>
            <w:tcW w:w="2324" w:type="dxa"/>
          </w:tcPr>
          <w:p w14:paraId="1C4DA4CA" w14:textId="77777777" w:rsidR="00F35E71" w:rsidRPr="003D009A" w:rsidRDefault="00F35E71" w:rsidP="00EE6AAE">
            <w:pPr>
              <w:spacing w:line="480" w:lineRule="auto"/>
              <w:rPr>
                <w:rFonts w:ascii="Arial Narrow" w:hAnsi="Arial Narrow"/>
                <w:b/>
                <w:bCs/>
                <w:color w:val="000000" w:themeColor="text1"/>
                <w:sz w:val="16"/>
                <w:szCs w:val="16"/>
                <w:lang w:val="pt-BR"/>
              </w:rPr>
            </w:pPr>
            <w:r w:rsidRPr="003D009A">
              <w:rPr>
                <w:rFonts w:ascii="Arial Narrow" w:hAnsi="Arial Narrow"/>
                <w:b/>
                <w:bCs/>
                <w:color w:val="000000" w:themeColor="text1"/>
                <w:sz w:val="16"/>
                <w:szCs w:val="16"/>
                <w:lang w:val="pt-BR"/>
              </w:rPr>
              <w:t>COM-B criteria sub-category</w:t>
            </w:r>
          </w:p>
        </w:tc>
        <w:tc>
          <w:tcPr>
            <w:tcW w:w="2325" w:type="dxa"/>
          </w:tcPr>
          <w:p w14:paraId="69B7AC07" w14:textId="77777777" w:rsidR="00F35E71" w:rsidRPr="003D009A" w:rsidRDefault="00F35E71" w:rsidP="00EE6AAE">
            <w:pPr>
              <w:spacing w:line="480" w:lineRule="auto"/>
              <w:rPr>
                <w:rFonts w:ascii="Arial Narrow" w:hAnsi="Arial Narrow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D009A">
              <w:rPr>
                <w:rFonts w:ascii="Arial Narrow" w:hAnsi="Arial Narrow"/>
                <w:b/>
                <w:bCs/>
                <w:color w:val="000000" w:themeColor="text1"/>
                <w:sz w:val="16"/>
                <w:szCs w:val="16"/>
                <w:lang w:val="en-US"/>
              </w:rPr>
              <w:t>TDF Domains linked to COM-B</w:t>
            </w:r>
          </w:p>
        </w:tc>
        <w:tc>
          <w:tcPr>
            <w:tcW w:w="2325" w:type="dxa"/>
          </w:tcPr>
          <w:p w14:paraId="464F6FCB" w14:textId="77777777" w:rsidR="00F35E71" w:rsidRPr="003D009A" w:rsidRDefault="00F35E71" w:rsidP="00EE6AAE">
            <w:pPr>
              <w:spacing w:line="480" w:lineRule="auto"/>
              <w:rPr>
                <w:rFonts w:ascii="Arial Narrow" w:hAnsi="Arial Narrow"/>
                <w:b/>
                <w:bCs/>
                <w:color w:val="000000" w:themeColor="text1"/>
                <w:sz w:val="16"/>
                <w:szCs w:val="16"/>
              </w:rPr>
            </w:pPr>
            <w:r w:rsidRPr="003D009A">
              <w:rPr>
                <w:rFonts w:ascii="Arial Narrow" w:hAnsi="Arial Narrow"/>
                <w:b/>
                <w:bCs/>
                <w:color w:val="000000" w:themeColor="text1"/>
                <w:sz w:val="16"/>
                <w:szCs w:val="16"/>
              </w:rPr>
              <w:t>Barriers and facilitators</w:t>
            </w:r>
          </w:p>
        </w:tc>
        <w:tc>
          <w:tcPr>
            <w:tcW w:w="2325" w:type="dxa"/>
          </w:tcPr>
          <w:p w14:paraId="7080A41F" w14:textId="77777777" w:rsidR="00F35E71" w:rsidRPr="003D009A" w:rsidRDefault="00F35E71" w:rsidP="00EE6AAE">
            <w:pPr>
              <w:spacing w:line="480" w:lineRule="auto"/>
              <w:rPr>
                <w:rFonts w:ascii="Arial Narrow" w:hAnsi="Arial Narrow"/>
                <w:b/>
                <w:bCs/>
                <w:color w:val="000000" w:themeColor="text1"/>
                <w:sz w:val="16"/>
                <w:szCs w:val="16"/>
              </w:rPr>
            </w:pPr>
            <w:r w:rsidRPr="003D009A">
              <w:rPr>
                <w:rFonts w:ascii="Arial Narrow" w:hAnsi="Arial Narrow"/>
                <w:b/>
                <w:bCs/>
                <w:color w:val="000000" w:themeColor="text1"/>
                <w:sz w:val="16"/>
                <w:szCs w:val="16"/>
              </w:rPr>
              <w:t>Psychosocial determinants of the CPD-Reaction questionnaire</w:t>
            </w:r>
          </w:p>
        </w:tc>
        <w:tc>
          <w:tcPr>
            <w:tcW w:w="2325" w:type="dxa"/>
          </w:tcPr>
          <w:p w14:paraId="12253040" w14:textId="77777777" w:rsidR="00F35E71" w:rsidRPr="003D009A" w:rsidRDefault="00F35E71" w:rsidP="00EE6AAE">
            <w:pPr>
              <w:spacing w:line="480" w:lineRule="auto"/>
              <w:rPr>
                <w:rFonts w:ascii="Arial Narrow" w:hAnsi="Arial Narrow"/>
                <w:b/>
                <w:bCs/>
                <w:color w:val="000000" w:themeColor="text1"/>
                <w:sz w:val="16"/>
                <w:szCs w:val="16"/>
              </w:rPr>
            </w:pPr>
            <w:r w:rsidRPr="003D009A">
              <w:rPr>
                <w:rFonts w:ascii="Arial Narrow" w:hAnsi="Arial Narrow"/>
                <w:b/>
                <w:bCs/>
                <w:color w:val="000000" w:themeColor="text1"/>
                <w:sz w:val="16"/>
                <w:szCs w:val="16"/>
              </w:rPr>
              <w:t>Recommendations (COM-B intervention functions)</w:t>
            </w:r>
          </w:p>
        </w:tc>
      </w:tr>
      <w:tr w:rsidR="00F35E71" w:rsidRPr="003D009A" w14:paraId="2136C9FC" w14:textId="77777777" w:rsidTr="00EE6AAE">
        <w:tc>
          <w:tcPr>
            <w:tcW w:w="11624" w:type="dxa"/>
            <w:gridSpan w:val="5"/>
            <w:shd w:val="clear" w:color="auto" w:fill="D0CECE" w:themeFill="background2" w:themeFillShade="E6"/>
          </w:tcPr>
          <w:p w14:paraId="476FA5C1" w14:textId="77777777" w:rsidR="00F35E71" w:rsidRPr="003D009A" w:rsidRDefault="00F35E71" w:rsidP="00EE6AAE">
            <w:pPr>
              <w:spacing w:line="480" w:lineRule="auto"/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szCs w:val="16"/>
              </w:rPr>
            </w:pPr>
            <w:r w:rsidRPr="003D009A">
              <w:rPr>
                <w:rFonts w:ascii="Arial Narrow" w:hAnsi="Arial Narrow"/>
                <w:b/>
                <w:bCs/>
                <w:color w:val="000000" w:themeColor="text1"/>
                <w:sz w:val="16"/>
                <w:szCs w:val="16"/>
              </w:rPr>
              <w:t>Capability</w:t>
            </w:r>
          </w:p>
        </w:tc>
      </w:tr>
      <w:tr w:rsidR="00F35E71" w:rsidRPr="00383A97" w14:paraId="4F25DA70" w14:textId="77777777" w:rsidTr="00EE6AAE">
        <w:tc>
          <w:tcPr>
            <w:tcW w:w="2324" w:type="dxa"/>
            <w:vMerge w:val="restart"/>
          </w:tcPr>
          <w:p w14:paraId="4DEF9F77" w14:textId="77777777" w:rsidR="00F35E71" w:rsidRPr="003D009A" w:rsidRDefault="00F35E71" w:rsidP="00EE6AAE">
            <w:pPr>
              <w:spacing w:line="480" w:lineRule="auto"/>
              <w:jc w:val="center"/>
              <w:rPr>
                <w:rFonts w:ascii="Arial Narrow" w:hAnsi="Arial Narrow"/>
                <w:color w:val="000000" w:themeColor="text1"/>
                <w:sz w:val="16"/>
                <w:szCs w:val="16"/>
                <w:lang w:val="pt-BR"/>
              </w:rPr>
            </w:pPr>
            <w:r w:rsidRPr="003D009A">
              <w:rPr>
                <w:rFonts w:ascii="Arial Narrow" w:hAnsi="Arial Narrow"/>
                <w:color w:val="000000" w:themeColor="text1"/>
                <w:sz w:val="16"/>
                <w:szCs w:val="16"/>
                <w:lang w:val="pt-BR"/>
              </w:rPr>
              <w:t>Psychological capability</w:t>
            </w:r>
          </w:p>
          <w:p w14:paraId="7CC566AD" w14:textId="77777777" w:rsidR="00F35E71" w:rsidRPr="003D009A" w:rsidRDefault="00F35E71" w:rsidP="00EE6AAE">
            <w:pPr>
              <w:spacing w:line="480" w:lineRule="auto"/>
              <w:jc w:val="center"/>
              <w:rPr>
                <w:rFonts w:ascii="Arial Narrow" w:hAnsi="Arial Narrow"/>
                <w:color w:val="000000" w:themeColor="text1"/>
                <w:sz w:val="16"/>
                <w:szCs w:val="16"/>
                <w:lang w:val="pt-BR"/>
              </w:rPr>
            </w:pPr>
          </w:p>
        </w:tc>
        <w:tc>
          <w:tcPr>
            <w:tcW w:w="2325" w:type="dxa"/>
          </w:tcPr>
          <w:p w14:paraId="3C0101DE" w14:textId="77777777" w:rsidR="00F35E71" w:rsidRPr="003D009A" w:rsidRDefault="00F35E71" w:rsidP="00EE6AAE">
            <w:pPr>
              <w:spacing w:line="480" w:lineRule="auto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3D009A">
              <w:rPr>
                <w:rFonts w:ascii="Arial Narrow" w:hAnsi="Arial Narrow"/>
                <w:color w:val="000000" w:themeColor="text1"/>
                <w:sz w:val="16"/>
                <w:szCs w:val="16"/>
              </w:rPr>
              <w:t>Knowledge</w:t>
            </w:r>
          </w:p>
        </w:tc>
        <w:tc>
          <w:tcPr>
            <w:tcW w:w="2325" w:type="dxa"/>
          </w:tcPr>
          <w:p w14:paraId="0DB187A1" w14:textId="77777777" w:rsidR="00F35E71" w:rsidRPr="0089109C" w:rsidRDefault="00F35E71" w:rsidP="00EE6AAE">
            <w:pPr>
              <w:spacing w:line="480" w:lineRule="auto"/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</w:pPr>
            <w:r w:rsidRPr="0089109C"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  <w:t xml:space="preserve">PHCPs not knowing their patients </w:t>
            </w:r>
            <w:r w:rsidRPr="0089109C">
              <w:rPr>
                <w:rFonts w:ascii="Arial Narrow" w:hAnsi="Arial Narrow"/>
                <w:sz w:val="16"/>
                <w:szCs w:val="16"/>
                <w:lang w:val="en-US"/>
              </w:rPr>
              <w:t>and</w:t>
            </w:r>
            <w:r w:rsidRPr="0089109C"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  <w:t xml:space="preserve"> the difficulty in identifying the patients who would benefit.  (barrier)</w:t>
            </w:r>
          </w:p>
          <w:p w14:paraId="6EACE721" w14:textId="77777777" w:rsidR="00F35E71" w:rsidRPr="003D009A" w:rsidRDefault="00F35E71" w:rsidP="00EE6AAE">
            <w:pPr>
              <w:spacing w:line="480" w:lineRule="auto"/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  <w:t>PHCPs k</w:t>
            </w:r>
            <w:r w:rsidRPr="003D009A"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  <w:t>nowing the patients</w:t>
            </w:r>
            <w:r>
              <w:rPr>
                <w:rFonts w:ascii="Arial Narrow" w:hAnsi="Arial Narrow"/>
                <w:color w:val="000000" w:themeColor="text1"/>
                <w:lang w:val="en-US"/>
              </w:rPr>
              <w:t xml:space="preserve"> </w:t>
            </w:r>
            <w:r w:rsidRPr="0089109C"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  <w:t xml:space="preserve">and more able to identify those who needs serious illness conversations. </w:t>
            </w:r>
            <w:r w:rsidRPr="003D009A"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  <w:t xml:space="preserve"> (facilitator)</w:t>
            </w:r>
          </w:p>
        </w:tc>
        <w:tc>
          <w:tcPr>
            <w:tcW w:w="2325" w:type="dxa"/>
            <w:shd w:val="clear" w:color="auto" w:fill="D9D9D9" w:themeFill="background1" w:themeFillShade="D9"/>
          </w:tcPr>
          <w:p w14:paraId="7A2BCD4D" w14:textId="77777777" w:rsidR="00F35E71" w:rsidRPr="00AB1025" w:rsidRDefault="00F35E71" w:rsidP="00EE6AAE">
            <w:pPr>
              <w:spacing w:line="480" w:lineRule="auto"/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25" w:type="dxa"/>
          </w:tcPr>
          <w:p w14:paraId="7D700DF6" w14:textId="77777777" w:rsidR="00F35E71" w:rsidRPr="00AB1025" w:rsidRDefault="00F35E71" w:rsidP="00EE6AAE">
            <w:pPr>
              <w:spacing w:line="480" w:lineRule="auto"/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</w:pPr>
            <w:r w:rsidRPr="00AB1025"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  <w:t>Enhance the team's understanding by offering additional education on identifying patients at increased risk who would benefit from a serious illness conversation (education).</w:t>
            </w:r>
          </w:p>
          <w:p w14:paraId="4ED49479" w14:textId="77777777" w:rsidR="00F35E71" w:rsidRPr="00AB1025" w:rsidRDefault="00F35E71" w:rsidP="00EE6AAE">
            <w:pPr>
              <w:spacing w:line="480" w:lineRule="auto"/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</w:pPr>
            <w:r w:rsidRPr="00AB1025"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  <w:t>Train PHCPs to  understand the importance of early and timely serious illness conversations even with new patients</w:t>
            </w:r>
            <w:r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  <w:t xml:space="preserve"> (education).</w:t>
            </w:r>
          </w:p>
          <w:p w14:paraId="4C50B468" w14:textId="77777777" w:rsidR="00F35E71" w:rsidRPr="00AB1025" w:rsidRDefault="00F35E71" w:rsidP="00EE6AAE">
            <w:pPr>
              <w:spacing w:line="480" w:lineRule="auto"/>
              <w:rPr>
                <w:rFonts w:ascii="Arial Narrow" w:hAnsi="Arial Narrow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35E71" w:rsidRPr="00383A97" w14:paraId="00535EDB" w14:textId="77777777" w:rsidTr="00EE6AAE">
        <w:tc>
          <w:tcPr>
            <w:tcW w:w="2324" w:type="dxa"/>
            <w:vMerge/>
          </w:tcPr>
          <w:p w14:paraId="7A39E0A9" w14:textId="77777777" w:rsidR="00F35E71" w:rsidRPr="003D009A" w:rsidRDefault="00F35E71" w:rsidP="00EE6AAE">
            <w:pPr>
              <w:spacing w:line="480" w:lineRule="auto"/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325" w:type="dxa"/>
          </w:tcPr>
          <w:p w14:paraId="196CBBC4" w14:textId="77777777" w:rsidR="00F35E71" w:rsidRPr="003D009A" w:rsidRDefault="00F35E71" w:rsidP="00EE6AAE">
            <w:pPr>
              <w:spacing w:line="480" w:lineRule="auto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3D009A">
              <w:rPr>
                <w:rFonts w:ascii="Arial Narrow" w:hAnsi="Arial Narrow"/>
                <w:color w:val="000000" w:themeColor="text1"/>
                <w:sz w:val="16"/>
                <w:szCs w:val="16"/>
              </w:rPr>
              <w:t>Cognitive and interpersonal skills</w:t>
            </w:r>
          </w:p>
        </w:tc>
        <w:tc>
          <w:tcPr>
            <w:tcW w:w="2325" w:type="dxa"/>
          </w:tcPr>
          <w:p w14:paraId="7B6C1827" w14:textId="77777777" w:rsidR="00F35E71" w:rsidRPr="003D009A" w:rsidRDefault="00F35E71" w:rsidP="00EE6AAE">
            <w:pPr>
              <w:spacing w:line="480" w:lineRule="auto"/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</w:pPr>
            <w:r w:rsidRPr="003D009A"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  <w:t>More training, practice scenarios and standardized patients (Facilitator)</w:t>
            </w:r>
          </w:p>
          <w:p w14:paraId="7CE79B15" w14:textId="77777777" w:rsidR="00F35E71" w:rsidRPr="003D009A" w:rsidRDefault="00F35E71" w:rsidP="00EE6AAE">
            <w:pPr>
              <w:spacing w:line="480" w:lineRule="auto"/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</w:pPr>
          </w:p>
          <w:p w14:paraId="5C356BB0" w14:textId="77777777" w:rsidR="00F35E71" w:rsidRPr="003D009A" w:rsidRDefault="00F35E71" w:rsidP="00EE6AAE">
            <w:pPr>
              <w:spacing w:line="480" w:lineRule="auto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3D009A">
              <w:rPr>
                <w:rFonts w:ascii="Arial Narrow" w:hAnsi="Arial Narrow"/>
                <w:color w:val="000000" w:themeColor="text1"/>
                <w:sz w:val="16"/>
                <w:szCs w:val="16"/>
              </w:rPr>
              <w:t>Lack of experience (barrier)</w:t>
            </w:r>
          </w:p>
        </w:tc>
        <w:tc>
          <w:tcPr>
            <w:tcW w:w="2325" w:type="dxa"/>
            <w:shd w:val="clear" w:color="auto" w:fill="D9D9D9" w:themeFill="background1" w:themeFillShade="D9"/>
          </w:tcPr>
          <w:p w14:paraId="087130E8" w14:textId="77777777" w:rsidR="00F35E71" w:rsidRPr="003D009A" w:rsidRDefault="00F35E71" w:rsidP="00EE6AAE">
            <w:pPr>
              <w:spacing w:line="480" w:lineRule="auto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</w:p>
        </w:tc>
        <w:tc>
          <w:tcPr>
            <w:tcW w:w="2325" w:type="dxa"/>
          </w:tcPr>
          <w:p w14:paraId="796DF252" w14:textId="77777777" w:rsidR="00F35E71" w:rsidRPr="003D009A" w:rsidRDefault="00F35E71" w:rsidP="00EE6AAE">
            <w:pPr>
              <w:spacing w:line="480" w:lineRule="auto"/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</w:pPr>
            <w:r w:rsidRPr="003D009A"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  <w:t>Provide more practice scenarios with standardized patients (education)</w:t>
            </w:r>
          </w:p>
          <w:p w14:paraId="09F61CEB" w14:textId="77777777" w:rsidR="00F35E71" w:rsidRPr="003D009A" w:rsidRDefault="00F35E71" w:rsidP="00EE6AAE">
            <w:pPr>
              <w:spacing w:line="480" w:lineRule="auto"/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</w:pPr>
          </w:p>
          <w:p w14:paraId="41C010DA" w14:textId="77777777" w:rsidR="00F35E71" w:rsidRPr="003D009A" w:rsidRDefault="00F35E71" w:rsidP="00EE6AAE">
            <w:pPr>
              <w:spacing w:line="480" w:lineRule="auto"/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</w:pPr>
            <w:r w:rsidRPr="003D009A"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  <w:t>Assign a designated team champion for each role to exemplify the strategies that could be employed to have serious illness conversations and how to facilitate those conversations (modelling)</w:t>
            </w:r>
          </w:p>
        </w:tc>
      </w:tr>
      <w:tr w:rsidR="00F35E71" w:rsidRPr="00383A97" w14:paraId="4D1E41C0" w14:textId="77777777" w:rsidTr="00EE6AAE">
        <w:tc>
          <w:tcPr>
            <w:tcW w:w="2324" w:type="dxa"/>
            <w:vMerge/>
          </w:tcPr>
          <w:p w14:paraId="196A9B01" w14:textId="77777777" w:rsidR="00F35E71" w:rsidRPr="003D009A" w:rsidRDefault="00F35E71" w:rsidP="00EE6AAE">
            <w:pPr>
              <w:spacing w:line="480" w:lineRule="auto"/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325" w:type="dxa"/>
          </w:tcPr>
          <w:p w14:paraId="29C9259F" w14:textId="77777777" w:rsidR="00F35E71" w:rsidRPr="003D009A" w:rsidRDefault="00F35E71" w:rsidP="00EE6AAE">
            <w:pPr>
              <w:spacing w:line="480" w:lineRule="auto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3D009A">
              <w:rPr>
                <w:rFonts w:ascii="Arial Narrow" w:hAnsi="Arial Narrow"/>
                <w:color w:val="000000" w:themeColor="text1"/>
                <w:sz w:val="16"/>
                <w:szCs w:val="16"/>
              </w:rPr>
              <w:t>Behavioural regulation</w:t>
            </w:r>
          </w:p>
        </w:tc>
        <w:tc>
          <w:tcPr>
            <w:tcW w:w="2325" w:type="dxa"/>
          </w:tcPr>
          <w:p w14:paraId="24B505B5" w14:textId="77777777" w:rsidR="00F35E71" w:rsidRPr="003D009A" w:rsidRDefault="00F35E71" w:rsidP="00EE6AAE">
            <w:pPr>
              <w:spacing w:line="480" w:lineRule="auto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3D009A">
              <w:rPr>
                <w:rFonts w:ascii="Arial Narrow" w:hAnsi="Arial Narrow"/>
                <w:color w:val="000000" w:themeColor="text1"/>
                <w:sz w:val="16"/>
                <w:szCs w:val="16"/>
              </w:rPr>
              <w:t>Holding multiple conversations (facilitator)</w:t>
            </w:r>
          </w:p>
          <w:p w14:paraId="4FA8BE9B" w14:textId="77777777" w:rsidR="00F35E71" w:rsidRPr="003D009A" w:rsidRDefault="00F35E71" w:rsidP="00EE6AAE">
            <w:pPr>
              <w:spacing w:line="480" w:lineRule="auto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</w:p>
        </w:tc>
        <w:tc>
          <w:tcPr>
            <w:tcW w:w="2325" w:type="dxa"/>
            <w:shd w:val="clear" w:color="auto" w:fill="D9D9D9" w:themeFill="background1" w:themeFillShade="D9"/>
          </w:tcPr>
          <w:p w14:paraId="17A50F96" w14:textId="77777777" w:rsidR="00F35E71" w:rsidRPr="003D009A" w:rsidRDefault="00F35E71" w:rsidP="00EE6AAE">
            <w:pPr>
              <w:spacing w:line="480" w:lineRule="auto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</w:p>
        </w:tc>
        <w:tc>
          <w:tcPr>
            <w:tcW w:w="2325" w:type="dxa"/>
          </w:tcPr>
          <w:p w14:paraId="3253A7B6" w14:textId="77777777" w:rsidR="00F35E71" w:rsidRPr="003D009A" w:rsidRDefault="00F35E71" w:rsidP="00EE6AAE">
            <w:pPr>
              <w:spacing w:line="480" w:lineRule="auto"/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</w:pPr>
            <w:r w:rsidRPr="003D009A"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  <w:t xml:space="preserve">Enable professionals to organize their schedule </w:t>
            </w:r>
            <w:r w:rsidRPr="003D009A"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  <w:lastRenderedPageBreak/>
              <w:t>allowing for multiple conversations with patients (enablement)</w:t>
            </w:r>
          </w:p>
          <w:p w14:paraId="4E55D020" w14:textId="77777777" w:rsidR="00F35E71" w:rsidRPr="003D009A" w:rsidRDefault="00F35E71" w:rsidP="00EE6AAE">
            <w:pPr>
              <w:spacing w:line="480" w:lineRule="auto"/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35E71" w:rsidRPr="003D009A" w14:paraId="0BEA3861" w14:textId="77777777" w:rsidTr="00EE6AAE">
        <w:tc>
          <w:tcPr>
            <w:tcW w:w="11624" w:type="dxa"/>
            <w:gridSpan w:val="5"/>
            <w:shd w:val="clear" w:color="auto" w:fill="D0CECE" w:themeFill="background2" w:themeFillShade="E6"/>
          </w:tcPr>
          <w:p w14:paraId="1CCD52B2" w14:textId="77777777" w:rsidR="00F35E71" w:rsidRPr="003D009A" w:rsidRDefault="00F35E71" w:rsidP="00EE6AAE">
            <w:pPr>
              <w:spacing w:line="480" w:lineRule="auto"/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szCs w:val="16"/>
              </w:rPr>
            </w:pPr>
            <w:r w:rsidRPr="003D009A">
              <w:rPr>
                <w:rFonts w:ascii="Arial Narrow" w:hAnsi="Arial Narrow"/>
                <w:b/>
                <w:bCs/>
                <w:color w:val="000000" w:themeColor="text1"/>
                <w:sz w:val="16"/>
                <w:szCs w:val="16"/>
              </w:rPr>
              <w:lastRenderedPageBreak/>
              <w:t>Opportunity</w:t>
            </w:r>
          </w:p>
        </w:tc>
      </w:tr>
      <w:tr w:rsidR="00F35E71" w:rsidRPr="00383A97" w14:paraId="58C67545" w14:textId="77777777" w:rsidTr="00EE6AAE">
        <w:tc>
          <w:tcPr>
            <w:tcW w:w="2324" w:type="dxa"/>
          </w:tcPr>
          <w:p w14:paraId="3381A02E" w14:textId="77777777" w:rsidR="00F35E71" w:rsidRPr="003D009A" w:rsidRDefault="00F35E71" w:rsidP="00EE6AAE">
            <w:pPr>
              <w:spacing w:line="480" w:lineRule="auto"/>
              <w:rPr>
                <w:rFonts w:ascii="Arial Narrow" w:hAnsi="Arial Narrow"/>
                <w:color w:val="000000" w:themeColor="text1"/>
                <w:sz w:val="16"/>
                <w:szCs w:val="16"/>
                <w:lang w:val="pt-BR"/>
              </w:rPr>
            </w:pPr>
            <w:r w:rsidRPr="003D009A">
              <w:rPr>
                <w:rFonts w:ascii="Arial Narrow" w:hAnsi="Arial Narrow"/>
                <w:color w:val="000000" w:themeColor="text1"/>
                <w:sz w:val="16"/>
                <w:szCs w:val="16"/>
                <w:lang w:val="pt-BR"/>
              </w:rPr>
              <w:t>Social opportunity</w:t>
            </w:r>
          </w:p>
        </w:tc>
        <w:tc>
          <w:tcPr>
            <w:tcW w:w="2325" w:type="dxa"/>
          </w:tcPr>
          <w:p w14:paraId="0EEACE5E" w14:textId="77777777" w:rsidR="00F35E71" w:rsidRPr="003D009A" w:rsidRDefault="00F35E71" w:rsidP="00EE6AAE">
            <w:pPr>
              <w:spacing w:line="480" w:lineRule="auto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3D009A">
              <w:rPr>
                <w:rFonts w:ascii="Arial Narrow" w:hAnsi="Arial Narrow"/>
                <w:color w:val="000000" w:themeColor="text1"/>
                <w:sz w:val="16"/>
                <w:szCs w:val="16"/>
              </w:rPr>
              <w:t>Social influences</w:t>
            </w:r>
          </w:p>
        </w:tc>
        <w:tc>
          <w:tcPr>
            <w:tcW w:w="2325" w:type="dxa"/>
          </w:tcPr>
          <w:p w14:paraId="60FBB4D4" w14:textId="77777777" w:rsidR="00F35E71" w:rsidRPr="003D009A" w:rsidRDefault="00F35E71" w:rsidP="00EE6AAE">
            <w:pPr>
              <w:spacing w:line="480" w:lineRule="auto"/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</w:pPr>
            <w:r w:rsidRPr="003D009A"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  <w:t>All team members understand the relevance of serious illness conversations and help each other (</w:t>
            </w:r>
            <w:r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  <w:t>f</w:t>
            </w:r>
            <w:r w:rsidRPr="003D009A"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  <w:t>acilitator)</w:t>
            </w:r>
          </w:p>
          <w:p w14:paraId="33550A33" w14:textId="77777777" w:rsidR="00F35E71" w:rsidRPr="003D009A" w:rsidRDefault="00F35E71" w:rsidP="00EE6AAE">
            <w:pPr>
              <w:spacing w:line="480" w:lineRule="auto"/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</w:pPr>
          </w:p>
          <w:p w14:paraId="6075108E" w14:textId="77777777" w:rsidR="00F35E71" w:rsidRPr="003D009A" w:rsidRDefault="00F35E71" w:rsidP="00EE6AAE">
            <w:pPr>
              <w:spacing w:line="480" w:lineRule="auto"/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</w:pPr>
            <w:r w:rsidRPr="003D009A"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  <w:t>Involving and coordinating multiple personnel in the process (</w:t>
            </w:r>
            <w:r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  <w:t>b</w:t>
            </w:r>
            <w:r w:rsidRPr="003D009A"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  <w:t>arrier)</w:t>
            </w:r>
          </w:p>
          <w:p w14:paraId="0609031D" w14:textId="77777777" w:rsidR="00F35E71" w:rsidRPr="003D009A" w:rsidRDefault="00F35E71" w:rsidP="00EE6AAE">
            <w:pPr>
              <w:spacing w:line="480" w:lineRule="auto"/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</w:pPr>
          </w:p>
          <w:p w14:paraId="22C915C0" w14:textId="77777777" w:rsidR="00F35E71" w:rsidRPr="003D009A" w:rsidRDefault="00F35E71" w:rsidP="00EE6AAE">
            <w:pPr>
              <w:spacing w:line="480" w:lineRule="auto"/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</w:pPr>
            <w:r w:rsidRPr="003D009A"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  <w:t>Lack of interprofessional communication about SICP</w:t>
            </w:r>
            <w:r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3D009A"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  <w:t>(</w:t>
            </w:r>
            <w:r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  <w:t>b</w:t>
            </w:r>
            <w:r w:rsidRPr="003D009A"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  <w:t>arrier)</w:t>
            </w:r>
          </w:p>
          <w:p w14:paraId="175432A8" w14:textId="77777777" w:rsidR="00F35E71" w:rsidRPr="003D009A" w:rsidRDefault="00F35E71" w:rsidP="00EE6AAE">
            <w:pPr>
              <w:spacing w:line="480" w:lineRule="auto"/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</w:pPr>
          </w:p>
          <w:p w14:paraId="14280A96" w14:textId="77777777" w:rsidR="00F35E71" w:rsidRPr="003D009A" w:rsidRDefault="00F35E71" w:rsidP="00EE6AAE">
            <w:pPr>
              <w:spacing w:line="480" w:lineRule="auto"/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</w:pPr>
            <w:r w:rsidRPr="003D009A"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  <w:t>Patient who are receptive and ready to talk (</w:t>
            </w:r>
            <w:r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  <w:t>f</w:t>
            </w:r>
            <w:r w:rsidRPr="003D009A"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  <w:t>acilitator)</w:t>
            </w:r>
          </w:p>
          <w:p w14:paraId="5F2ACEC4" w14:textId="77777777" w:rsidR="00F35E71" w:rsidRPr="003D009A" w:rsidRDefault="00F35E71" w:rsidP="00EE6AAE">
            <w:pPr>
              <w:spacing w:line="480" w:lineRule="auto"/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</w:pPr>
          </w:p>
          <w:p w14:paraId="084B30D7" w14:textId="77777777" w:rsidR="00F35E71" w:rsidRPr="003D009A" w:rsidRDefault="00F35E71" w:rsidP="00EE6AAE">
            <w:pPr>
              <w:spacing w:line="480" w:lineRule="auto"/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</w:pPr>
            <w:r w:rsidRPr="003D009A"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  <w:t>Communication issues with patients (</w:t>
            </w:r>
            <w:r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  <w:t>b</w:t>
            </w:r>
            <w:r w:rsidRPr="003D009A"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  <w:t>arrier)</w:t>
            </w:r>
          </w:p>
          <w:p w14:paraId="479D5058" w14:textId="77777777" w:rsidR="00F35E71" w:rsidRPr="003D009A" w:rsidRDefault="00F35E71" w:rsidP="00EE6AAE">
            <w:pPr>
              <w:spacing w:line="480" w:lineRule="auto"/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</w:pPr>
          </w:p>
          <w:p w14:paraId="79200832" w14:textId="77777777" w:rsidR="00F35E71" w:rsidRPr="003D009A" w:rsidRDefault="00F35E71" w:rsidP="00EE6AAE">
            <w:pPr>
              <w:spacing w:line="480" w:lineRule="auto"/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325" w:type="dxa"/>
            <w:shd w:val="clear" w:color="auto" w:fill="FFFFFF" w:themeFill="background1"/>
          </w:tcPr>
          <w:p w14:paraId="5CE76A43" w14:textId="77777777" w:rsidR="00F35E71" w:rsidRPr="003D009A" w:rsidRDefault="00F35E71" w:rsidP="00EE6AAE">
            <w:pPr>
              <w:spacing w:line="480" w:lineRule="auto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3D009A">
              <w:rPr>
                <w:rFonts w:ascii="Arial Narrow" w:hAnsi="Arial Narrow"/>
                <w:color w:val="000000" w:themeColor="text1"/>
                <w:sz w:val="16"/>
                <w:szCs w:val="16"/>
              </w:rPr>
              <w:t>Social Influence</w:t>
            </w:r>
          </w:p>
          <w:p w14:paraId="34E46F2C" w14:textId="77777777" w:rsidR="00F35E71" w:rsidRPr="003D009A" w:rsidRDefault="00F35E71" w:rsidP="00EE6AAE">
            <w:pPr>
              <w:spacing w:line="480" w:lineRule="auto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</w:p>
          <w:p w14:paraId="3A89B4DD" w14:textId="77777777" w:rsidR="00F35E71" w:rsidRPr="003D009A" w:rsidRDefault="00F35E71" w:rsidP="00EE6AAE">
            <w:pPr>
              <w:spacing w:line="480" w:lineRule="auto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</w:p>
          <w:p w14:paraId="4FEC5FDF" w14:textId="77777777" w:rsidR="00F35E71" w:rsidRPr="003D009A" w:rsidRDefault="00F35E71" w:rsidP="00EE6AAE">
            <w:pPr>
              <w:spacing w:line="480" w:lineRule="auto"/>
              <w:jc w:val="center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</w:p>
        </w:tc>
        <w:tc>
          <w:tcPr>
            <w:tcW w:w="2325" w:type="dxa"/>
          </w:tcPr>
          <w:p w14:paraId="3A26C2D5" w14:textId="77777777" w:rsidR="00F35E71" w:rsidRPr="003D009A" w:rsidRDefault="00F35E71" w:rsidP="00EE6AAE">
            <w:pPr>
              <w:spacing w:line="480" w:lineRule="auto"/>
              <w:rPr>
                <w:rFonts w:ascii="Arial Narrow" w:hAnsi="Arial Narrow" w:cs="Segoe UI"/>
                <w:color w:val="000000" w:themeColor="text1"/>
                <w:sz w:val="16"/>
                <w:szCs w:val="16"/>
                <w:lang w:val="en-US"/>
              </w:rPr>
            </w:pPr>
            <w:r w:rsidRPr="003D009A">
              <w:rPr>
                <w:rFonts w:ascii="Arial Narrow" w:hAnsi="Arial Narrow" w:cs="Segoe UI"/>
                <w:color w:val="000000" w:themeColor="text1"/>
                <w:sz w:val="16"/>
                <w:szCs w:val="16"/>
                <w:lang w:val="en-US"/>
              </w:rPr>
              <w:t>Include clinic group discussions to reevaluate the involvement of various team members and clarify their respective roles and difficulties during implementation (environmental restructuring)</w:t>
            </w:r>
          </w:p>
          <w:p w14:paraId="7C0D3087" w14:textId="77777777" w:rsidR="00F35E71" w:rsidRPr="003D009A" w:rsidRDefault="00F35E71" w:rsidP="00EE6AAE">
            <w:pPr>
              <w:spacing w:line="480" w:lineRule="auto"/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</w:pPr>
          </w:p>
          <w:p w14:paraId="210BB25E" w14:textId="77777777" w:rsidR="00F35E71" w:rsidRPr="003D009A" w:rsidRDefault="00F35E71" w:rsidP="00EE6AAE">
            <w:pPr>
              <w:spacing w:line="480" w:lineRule="auto"/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</w:pPr>
            <w:r w:rsidRPr="003D009A">
              <w:rPr>
                <w:rFonts w:ascii="Arial Narrow" w:hAnsi="Arial Narrow" w:cs="Segoe UI"/>
                <w:color w:val="000000" w:themeColor="text1"/>
                <w:sz w:val="16"/>
                <w:szCs w:val="16"/>
                <w:lang w:val="en-US"/>
              </w:rPr>
              <w:t>Incorporate additional role-play sessions to ensure that all team members feel comfortable and confident in the roles they are assigned to perform in the real-world (Modelling)</w:t>
            </w:r>
          </w:p>
        </w:tc>
      </w:tr>
      <w:tr w:rsidR="00F35E71" w:rsidRPr="00383A97" w14:paraId="21FBCF8E" w14:textId="77777777" w:rsidTr="00EE6AAE">
        <w:tc>
          <w:tcPr>
            <w:tcW w:w="2324" w:type="dxa"/>
          </w:tcPr>
          <w:p w14:paraId="508DCFF3" w14:textId="77777777" w:rsidR="00F35E71" w:rsidRPr="003D009A" w:rsidRDefault="00F35E71" w:rsidP="00EE6AAE">
            <w:pPr>
              <w:spacing w:line="480" w:lineRule="auto"/>
              <w:rPr>
                <w:rFonts w:ascii="Arial Narrow" w:hAnsi="Arial Narrow"/>
                <w:color w:val="000000" w:themeColor="text1"/>
                <w:sz w:val="16"/>
                <w:szCs w:val="16"/>
                <w:lang w:val="pt-BR"/>
              </w:rPr>
            </w:pPr>
            <w:r w:rsidRPr="003D009A">
              <w:rPr>
                <w:rFonts w:ascii="Arial Narrow" w:hAnsi="Arial Narrow"/>
                <w:color w:val="000000" w:themeColor="text1"/>
                <w:sz w:val="16"/>
                <w:szCs w:val="16"/>
                <w:lang w:val="pt-BR"/>
              </w:rPr>
              <w:t>Physical Opportunity</w:t>
            </w:r>
          </w:p>
        </w:tc>
        <w:tc>
          <w:tcPr>
            <w:tcW w:w="2325" w:type="dxa"/>
          </w:tcPr>
          <w:p w14:paraId="6B6F8F17" w14:textId="77777777" w:rsidR="00F35E71" w:rsidRPr="003D009A" w:rsidRDefault="00F35E71" w:rsidP="00EE6AAE">
            <w:pPr>
              <w:spacing w:line="480" w:lineRule="auto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3D009A">
              <w:rPr>
                <w:rFonts w:ascii="Arial Narrow" w:hAnsi="Arial Narrow"/>
                <w:color w:val="000000" w:themeColor="text1"/>
                <w:sz w:val="16"/>
                <w:szCs w:val="16"/>
              </w:rPr>
              <w:t>Environmental context and resources</w:t>
            </w:r>
          </w:p>
        </w:tc>
        <w:tc>
          <w:tcPr>
            <w:tcW w:w="2325" w:type="dxa"/>
          </w:tcPr>
          <w:p w14:paraId="31D16230" w14:textId="77777777" w:rsidR="00F35E71" w:rsidRPr="003D009A" w:rsidRDefault="00F35E71" w:rsidP="00EE6AAE">
            <w:pPr>
              <w:spacing w:line="480" w:lineRule="auto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3D009A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  <w:lang w:val="en-CA" w:eastAsia="pt-BR"/>
              </w:rPr>
              <w:t>Having the Serious Illness Conversations Guide (SICG) (facilitator)</w:t>
            </w:r>
          </w:p>
          <w:p w14:paraId="48B09671" w14:textId="77777777" w:rsidR="00F35E71" w:rsidRPr="003D009A" w:rsidRDefault="00F35E71" w:rsidP="00EE6AAE">
            <w:pPr>
              <w:spacing w:line="480" w:lineRule="auto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  <w:lang w:val="en-CA" w:eastAsia="pt-BR"/>
              </w:rPr>
            </w:pPr>
          </w:p>
          <w:p w14:paraId="39884012" w14:textId="77777777" w:rsidR="00F35E71" w:rsidRPr="003D009A" w:rsidRDefault="00F35E71" w:rsidP="00EE6AAE">
            <w:pPr>
              <w:spacing w:line="480" w:lineRule="auto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3D009A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  <w:lang w:val="en-CA" w:eastAsia="pt-BR"/>
              </w:rPr>
              <w:t>Brief cheatsheet/buzzwords (instead of/in addition to the SICG) (facilitator)</w:t>
            </w:r>
          </w:p>
          <w:p w14:paraId="3B0ED645" w14:textId="77777777" w:rsidR="00F35E71" w:rsidRPr="003D009A" w:rsidRDefault="00F35E71" w:rsidP="00EE6AAE">
            <w:pPr>
              <w:spacing w:line="480" w:lineRule="auto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  <w:lang w:val="en-CA" w:eastAsia="pt-BR"/>
              </w:rPr>
            </w:pPr>
          </w:p>
          <w:p w14:paraId="433EE5D7" w14:textId="77777777" w:rsidR="00F35E71" w:rsidRPr="003D009A" w:rsidRDefault="00F35E71" w:rsidP="00EE6AAE">
            <w:pPr>
              <w:spacing w:line="480" w:lineRule="auto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3D009A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  <w:lang w:val="en-CA" w:eastAsia="pt-BR"/>
              </w:rPr>
              <w:t>Scheduled time designated for serious illness conversations (facilitator)</w:t>
            </w:r>
          </w:p>
          <w:p w14:paraId="5F043B9A" w14:textId="77777777" w:rsidR="00F35E71" w:rsidRPr="003D009A" w:rsidRDefault="00F35E71" w:rsidP="00EE6AAE">
            <w:pPr>
              <w:spacing w:line="480" w:lineRule="auto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  <w:lang w:val="en-CA" w:eastAsia="pt-BR"/>
              </w:rPr>
            </w:pPr>
          </w:p>
          <w:p w14:paraId="406F5C43" w14:textId="77777777" w:rsidR="00F35E71" w:rsidRPr="003D009A" w:rsidRDefault="00F35E71" w:rsidP="00EE6AAE">
            <w:pPr>
              <w:spacing w:line="480" w:lineRule="auto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3D009A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  <w:lang w:val="en-CA" w:eastAsia="pt-BR"/>
              </w:rPr>
              <w:t>Having a clear workflow (facilitator)</w:t>
            </w:r>
          </w:p>
          <w:p w14:paraId="0B333D9A" w14:textId="77777777" w:rsidR="00F35E71" w:rsidRPr="003D009A" w:rsidRDefault="00F35E71" w:rsidP="00EE6AAE">
            <w:pPr>
              <w:spacing w:line="480" w:lineRule="auto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  <w:lang w:val="en-CA" w:eastAsia="pt-BR"/>
              </w:rPr>
            </w:pPr>
          </w:p>
          <w:p w14:paraId="47CEE675" w14:textId="77777777" w:rsidR="00F35E71" w:rsidRPr="003D009A" w:rsidRDefault="00F35E71" w:rsidP="00EE6AAE">
            <w:pPr>
              <w:spacing w:line="480" w:lineRule="auto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3D009A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  <w:lang w:val="en-CA" w:eastAsia="pt-BR"/>
              </w:rPr>
              <w:t xml:space="preserve">Workflow adjustments(barrier) </w:t>
            </w:r>
          </w:p>
          <w:p w14:paraId="676BE21B" w14:textId="77777777" w:rsidR="00F35E71" w:rsidRPr="003D009A" w:rsidRDefault="00F35E71" w:rsidP="00EE6AAE">
            <w:pPr>
              <w:spacing w:line="480" w:lineRule="auto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  <w:lang w:val="en-CA" w:eastAsia="pt-BR"/>
              </w:rPr>
            </w:pPr>
          </w:p>
          <w:p w14:paraId="30CE0A37" w14:textId="77777777" w:rsidR="00F35E71" w:rsidRPr="003D009A" w:rsidRDefault="00F35E71" w:rsidP="00EE6AAE">
            <w:pPr>
              <w:spacing w:line="480" w:lineRule="auto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3D009A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  <w:lang w:val="en-CA" w:eastAsia="pt-BR"/>
              </w:rPr>
              <w:t>Fitting Serious illness conversations into clinical schedule (barrier)</w:t>
            </w:r>
          </w:p>
          <w:p w14:paraId="6B6AA2BD" w14:textId="77777777" w:rsidR="00F35E71" w:rsidRPr="003D009A" w:rsidRDefault="00F35E71" w:rsidP="00EE6AAE">
            <w:pPr>
              <w:spacing w:line="480" w:lineRule="auto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  <w:lang w:val="en-CA" w:eastAsia="pt-BR"/>
              </w:rPr>
            </w:pPr>
          </w:p>
          <w:p w14:paraId="74F226CA" w14:textId="77777777" w:rsidR="00F35E71" w:rsidRPr="003D009A" w:rsidRDefault="00F35E71" w:rsidP="00EE6AAE">
            <w:pPr>
              <w:spacing w:line="480" w:lineRule="auto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3D009A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  <w:lang w:val="en-CA" w:eastAsia="pt-BR"/>
              </w:rPr>
              <w:t>Difficulty to adapt the intervention to clinical routine (barrier)</w:t>
            </w:r>
          </w:p>
          <w:p w14:paraId="08C71670" w14:textId="77777777" w:rsidR="00F35E71" w:rsidRPr="003D009A" w:rsidRDefault="00F35E71" w:rsidP="00EE6AAE">
            <w:pPr>
              <w:spacing w:line="480" w:lineRule="auto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  <w:lang w:val="en-CA" w:eastAsia="pt-BR"/>
              </w:rPr>
            </w:pPr>
          </w:p>
          <w:p w14:paraId="58B46E53" w14:textId="77777777" w:rsidR="00F35E71" w:rsidRPr="003D009A" w:rsidRDefault="00F35E71" w:rsidP="00EE6AAE">
            <w:pPr>
              <w:spacing w:line="480" w:lineRule="auto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3D009A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  <w:lang w:val="en-US" w:eastAsia="pt-BR"/>
              </w:rPr>
              <w:t>Guides and templates are embedded in EHRs</w:t>
            </w:r>
            <w:r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  <w:lang w:val="en-US" w:eastAsia="pt-BR"/>
              </w:rPr>
              <w:t xml:space="preserve"> </w:t>
            </w:r>
            <w:r w:rsidRPr="003D009A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  <w:lang w:val="en-US" w:eastAsia="pt-BR"/>
              </w:rPr>
              <w:t>(facilitator)</w:t>
            </w:r>
          </w:p>
          <w:p w14:paraId="1CF9435E" w14:textId="77777777" w:rsidR="00F35E71" w:rsidRPr="003D009A" w:rsidRDefault="00F35E71" w:rsidP="00EE6AAE">
            <w:pPr>
              <w:spacing w:line="480" w:lineRule="auto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  <w:lang w:val="en-US" w:eastAsia="pt-BR"/>
              </w:rPr>
            </w:pPr>
          </w:p>
          <w:p w14:paraId="219A1F21" w14:textId="77777777" w:rsidR="00F35E71" w:rsidRPr="003D009A" w:rsidRDefault="00F35E71" w:rsidP="00EE6AAE">
            <w:pPr>
              <w:spacing w:line="480" w:lineRule="auto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3D009A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  <w:lang w:val="en-CA" w:eastAsia="pt-BR"/>
              </w:rPr>
              <w:t>More time to have these discussions (facilitator)</w:t>
            </w:r>
          </w:p>
          <w:p w14:paraId="30A8EE62" w14:textId="77777777" w:rsidR="00F35E71" w:rsidRPr="003D009A" w:rsidRDefault="00F35E71" w:rsidP="00EE6AAE">
            <w:pPr>
              <w:spacing w:line="480" w:lineRule="auto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  <w:lang w:val="en-CA" w:eastAsia="pt-BR"/>
              </w:rPr>
            </w:pPr>
          </w:p>
          <w:p w14:paraId="5BCE04AF" w14:textId="77777777" w:rsidR="00F35E71" w:rsidRPr="003D009A" w:rsidRDefault="00F35E71" w:rsidP="00EE6AAE">
            <w:pPr>
              <w:spacing w:line="480" w:lineRule="auto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  <w:lang w:val="en-CA" w:eastAsia="pt-BR"/>
              </w:rPr>
            </w:pPr>
            <w:r w:rsidRPr="003D009A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  <w:lang w:val="en-CA" w:eastAsia="pt-BR"/>
              </w:rPr>
              <w:t>Unspecified barriers related to time (barrier)</w:t>
            </w:r>
          </w:p>
          <w:p w14:paraId="09969AAC" w14:textId="77777777" w:rsidR="00F35E71" w:rsidRPr="003D009A" w:rsidRDefault="00F35E71" w:rsidP="00EE6AAE">
            <w:pPr>
              <w:spacing w:line="480" w:lineRule="auto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  <w:lang w:val="en-CA" w:eastAsia="pt-BR"/>
              </w:rPr>
            </w:pPr>
          </w:p>
          <w:p w14:paraId="71B87DF1" w14:textId="77777777" w:rsidR="00F35E71" w:rsidRPr="003D009A" w:rsidRDefault="00F35E71" w:rsidP="00EE6AAE">
            <w:pPr>
              <w:spacing w:line="480" w:lineRule="auto"/>
              <w:rPr>
                <w:rFonts w:ascii="Arial Narrow" w:hAnsi="Arial Narrow" w:cs="Times New Roman"/>
                <w:color w:val="000000" w:themeColor="text1"/>
                <w:sz w:val="16"/>
                <w:szCs w:val="16"/>
              </w:rPr>
            </w:pPr>
            <w:r w:rsidRPr="003D009A">
              <w:rPr>
                <w:rFonts w:ascii="Arial Narrow" w:hAnsi="Arial Narrow" w:cs="Times New Roman"/>
                <w:color w:val="000000" w:themeColor="text1"/>
                <w:sz w:val="16"/>
                <w:szCs w:val="16"/>
              </w:rPr>
              <w:t>Documenting conversations (barrier)</w:t>
            </w:r>
          </w:p>
          <w:p w14:paraId="4DC46F00" w14:textId="77777777" w:rsidR="00F35E71" w:rsidRPr="003D009A" w:rsidRDefault="00F35E71" w:rsidP="00EE6AAE">
            <w:pPr>
              <w:spacing w:line="480" w:lineRule="auto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  <w:lang w:val="en-CA" w:eastAsia="pt-BR"/>
              </w:rPr>
            </w:pPr>
          </w:p>
          <w:p w14:paraId="03E334C9" w14:textId="77777777" w:rsidR="00F35E71" w:rsidRPr="003D009A" w:rsidRDefault="00F35E71" w:rsidP="00EE6AAE">
            <w:pPr>
              <w:spacing w:line="480" w:lineRule="auto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  <w:lang w:eastAsia="pt-BR"/>
              </w:rPr>
            </w:pPr>
          </w:p>
          <w:p w14:paraId="3E6CB812" w14:textId="77777777" w:rsidR="00F35E71" w:rsidRPr="003D009A" w:rsidRDefault="00F35E71" w:rsidP="00EE6AAE">
            <w:pPr>
              <w:spacing w:line="480" w:lineRule="auto"/>
              <w:rPr>
                <w:rFonts w:ascii="Arial Narrow" w:hAnsi="Arial Narrow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2325" w:type="dxa"/>
            <w:shd w:val="clear" w:color="auto" w:fill="D9D9D9" w:themeFill="background1" w:themeFillShade="D9"/>
          </w:tcPr>
          <w:p w14:paraId="6BDE5517" w14:textId="77777777" w:rsidR="00F35E71" w:rsidRPr="003D009A" w:rsidRDefault="00F35E71" w:rsidP="00EE6AAE">
            <w:pPr>
              <w:spacing w:line="480" w:lineRule="auto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</w:p>
        </w:tc>
        <w:tc>
          <w:tcPr>
            <w:tcW w:w="2325" w:type="dxa"/>
          </w:tcPr>
          <w:p w14:paraId="4B73494B" w14:textId="77777777" w:rsidR="00F35E71" w:rsidRPr="003D009A" w:rsidRDefault="00F35E71" w:rsidP="00EE6AAE">
            <w:pPr>
              <w:spacing w:line="480" w:lineRule="auto"/>
              <w:rPr>
                <w:rFonts w:ascii="Arial Narrow" w:hAnsi="Arial Narrow" w:cs="Segoe UI"/>
                <w:color w:val="000000" w:themeColor="text1"/>
                <w:sz w:val="16"/>
                <w:szCs w:val="16"/>
                <w:lang w:val="en-US"/>
              </w:rPr>
            </w:pPr>
            <w:r w:rsidRPr="003D009A">
              <w:rPr>
                <w:rFonts w:ascii="Arial Narrow" w:hAnsi="Arial Narrow" w:cs="Segoe UI"/>
                <w:color w:val="000000" w:themeColor="text1"/>
                <w:sz w:val="16"/>
                <w:szCs w:val="16"/>
                <w:lang w:val="en-US"/>
              </w:rPr>
              <w:t>Make the guide available and accessible in all practices (environmental restructuring)</w:t>
            </w:r>
          </w:p>
          <w:p w14:paraId="20CF9857" w14:textId="77777777" w:rsidR="00F35E71" w:rsidRPr="003D009A" w:rsidRDefault="00F35E71" w:rsidP="00EE6AAE">
            <w:pPr>
              <w:spacing w:line="480" w:lineRule="auto"/>
              <w:rPr>
                <w:rFonts w:ascii="Arial Narrow" w:hAnsi="Arial Narrow" w:cs="Segoe UI"/>
                <w:color w:val="000000" w:themeColor="text1"/>
                <w:sz w:val="16"/>
                <w:szCs w:val="16"/>
                <w:lang w:val="en-US"/>
              </w:rPr>
            </w:pPr>
          </w:p>
          <w:p w14:paraId="57141021" w14:textId="77777777" w:rsidR="00F35E71" w:rsidRPr="003D009A" w:rsidRDefault="00F35E71" w:rsidP="00EE6AAE">
            <w:pPr>
              <w:spacing w:line="480" w:lineRule="auto"/>
              <w:rPr>
                <w:rFonts w:ascii="Arial Narrow" w:hAnsi="Arial Narrow" w:cs="Segoe UI"/>
                <w:color w:val="000000" w:themeColor="text1"/>
                <w:sz w:val="16"/>
                <w:szCs w:val="16"/>
                <w:lang w:val="en-US"/>
              </w:rPr>
            </w:pPr>
            <w:r w:rsidRPr="003D009A">
              <w:rPr>
                <w:rFonts w:ascii="Arial Narrow" w:hAnsi="Arial Narrow" w:cs="Segoe UI"/>
                <w:color w:val="000000" w:themeColor="text1"/>
                <w:sz w:val="16"/>
                <w:szCs w:val="16"/>
                <w:lang w:val="en-US"/>
              </w:rPr>
              <w:t xml:space="preserve">Adapt the guide to </w:t>
            </w:r>
            <w:r>
              <w:rPr>
                <w:rFonts w:ascii="Arial Narrow" w:hAnsi="Arial Narrow" w:cs="Segoe UI"/>
                <w:color w:val="000000" w:themeColor="text1"/>
                <w:sz w:val="16"/>
                <w:szCs w:val="16"/>
                <w:lang w:val="en-US"/>
              </w:rPr>
              <w:t xml:space="preserve">make a </w:t>
            </w:r>
            <w:r w:rsidRPr="003D009A">
              <w:rPr>
                <w:rFonts w:ascii="Arial Narrow" w:hAnsi="Arial Narrow" w:cs="Segoe UI"/>
                <w:color w:val="000000" w:themeColor="text1"/>
                <w:sz w:val="16"/>
                <w:szCs w:val="16"/>
                <w:lang w:val="en-US"/>
              </w:rPr>
              <w:t xml:space="preserve">simpler version to facilitate discussions (environmental restructuring) </w:t>
            </w:r>
          </w:p>
          <w:p w14:paraId="37BBA99D" w14:textId="77777777" w:rsidR="00F35E71" w:rsidRPr="003D009A" w:rsidRDefault="00F35E71" w:rsidP="00EE6AAE">
            <w:pPr>
              <w:spacing w:line="480" w:lineRule="auto"/>
              <w:rPr>
                <w:rFonts w:ascii="Arial Narrow" w:hAnsi="Arial Narrow" w:cs="Segoe UI"/>
                <w:color w:val="000000" w:themeColor="text1"/>
                <w:sz w:val="16"/>
                <w:szCs w:val="16"/>
                <w:lang w:val="en-US"/>
              </w:rPr>
            </w:pPr>
          </w:p>
          <w:p w14:paraId="3566CDE4" w14:textId="77777777" w:rsidR="00F35E71" w:rsidRPr="003D009A" w:rsidRDefault="00F35E71" w:rsidP="00EE6AAE">
            <w:pPr>
              <w:spacing w:line="480" w:lineRule="auto"/>
              <w:rPr>
                <w:rFonts w:ascii="Arial Narrow" w:hAnsi="Arial Narrow" w:cs="Segoe UI"/>
                <w:color w:val="000000" w:themeColor="text1"/>
                <w:sz w:val="16"/>
                <w:szCs w:val="16"/>
                <w:lang w:val="en-US"/>
              </w:rPr>
            </w:pPr>
            <w:r w:rsidRPr="003D009A">
              <w:rPr>
                <w:rFonts w:ascii="Arial Narrow" w:hAnsi="Arial Narrow" w:cs="Segoe UI"/>
                <w:color w:val="000000" w:themeColor="text1"/>
                <w:sz w:val="16"/>
                <w:szCs w:val="16"/>
                <w:lang w:val="en-US"/>
              </w:rPr>
              <w:lastRenderedPageBreak/>
              <w:t>Adapt the EHR to include a section for serious illness conversations (environmental restructuring)</w:t>
            </w:r>
          </w:p>
          <w:p w14:paraId="43F58636" w14:textId="77777777" w:rsidR="00F35E71" w:rsidRPr="003D009A" w:rsidRDefault="00F35E71" w:rsidP="00EE6AAE">
            <w:pPr>
              <w:spacing w:line="480" w:lineRule="auto"/>
              <w:rPr>
                <w:rFonts w:ascii="Arial Narrow" w:hAnsi="Arial Narrow" w:cs="Segoe UI"/>
                <w:color w:val="000000" w:themeColor="text1"/>
                <w:sz w:val="16"/>
                <w:szCs w:val="16"/>
                <w:lang w:val="en-US"/>
              </w:rPr>
            </w:pPr>
          </w:p>
          <w:p w14:paraId="3D2A8C0D" w14:textId="77777777" w:rsidR="00F35E71" w:rsidRPr="003D009A" w:rsidRDefault="00F35E71" w:rsidP="00EE6AAE">
            <w:pPr>
              <w:spacing w:line="480" w:lineRule="auto"/>
              <w:rPr>
                <w:rFonts w:ascii="Arial Narrow" w:hAnsi="Arial Narrow" w:cs="Segoe UI"/>
                <w:color w:val="000000" w:themeColor="text1"/>
                <w:sz w:val="16"/>
                <w:szCs w:val="16"/>
                <w:lang w:val="en-US"/>
              </w:rPr>
            </w:pPr>
            <w:r w:rsidRPr="003D009A">
              <w:rPr>
                <w:rFonts w:ascii="Arial Narrow" w:hAnsi="Arial Narrow" w:cs="Segoe UI"/>
                <w:color w:val="000000" w:themeColor="text1"/>
                <w:sz w:val="16"/>
                <w:szCs w:val="16"/>
                <w:lang w:val="en-US"/>
              </w:rPr>
              <w:t>Enable professionals to create a workflow to have the discussion, share tasks that is adapted to their reality (enablement)</w:t>
            </w:r>
          </w:p>
          <w:p w14:paraId="244B9EAC" w14:textId="77777777" w:rsidR="00F35E71" w:rsidRPr="003D009A" w:rsidRDefault="00F35E71" w:rsidP="00EE6AAE">
            <w:pPr>
              <w:spacing w:line="480" w:lineRule="auto"/>
              <w:rPr>
                <w:rFonts w:ascii="Arial Narrow" w:hAnsi="Arial Narrow" w:cs="Segoe UI"/>
                <w:color w:val="000000" w:themeColor="text1"/>
                <w:sz w:val="16"/>
                <w:szCs w:val="16"/>
                <w:lang w:val="en-US"/>
              </w:rPr>
            </w:pPr>
          </w:p>
          <w:p w14:paraId="0412FF0F" w14:textId="77777777" w:rsidR="00F35E71" w:rsidRPr="003D009A" w:rsidRDefault="00F35E71" w:rsidP="00EE6AAE">
            <w:pPr>
              <w:spacing w:line="480" w:lineRule="auto"/>
              <w:rPr>
                <w:rFonts w:ascii="Arial Narrow" w:hAnsi="Arial Narrow" w:cs="Segoe UI"/>
                <w:color w:val="000000" w:themeColor="text1"/>
                <w:sz w:val="16"/>
                <w:szCs w:val="16"/>
                <w:lang w:val="en-US"/>
              </w:rPr>
            </w:pPr>
            <w:r w:rsidRPr="003D009A">
              <w:rPr>
                <w:rFonts w:ascii="Arial Narrow" w:hAnsi="Arial Narrow" w:cs="Segoe UI"/>
                <w:color w:val="000000" w:themeColor="text1"/>
                <w:sz w:val="16"/>
                <w:szCs w:val="16"/>
                <w:lang w:val="en-US"/>
              </w:rPr>
              <w:t>Adapt clinical schedules to allow multiple professionals to have dedicated time to have serious illness conversations (environmental restructuring)</w:t>
            </w:r>
          </w:p>
          <w:p w14:paraId="67CF9C5E" w14:textId="77777777" w:rsidR="00F35E71" w:rsidRPr="003D009A" w:rsidRDefault="00F35E71" w:rsidP="00EE6AAE">
            <w:pPr>
              <w:spacing w:line="480" w:lineRule="auto"/>
              <w:rPr>
                <w:rFonts w:ascii="Arial Narrow" w:hAnsi="Arial Narrow" w:cs="Segoe UI"/>
                <w:color w:val="000000" w:themeColor="text1"/>
                <w:sz w:val="16"/>
                <w:szCs w:val="16"/>
                <w:lang w:val="en-US"/>
              </w:rPr>
            </w:pPr>
          </w:p>
          <w:p w14:paraId="22AEABA6" w14:textId="77777777" w:rsidR="00F35E71" w:rsidRPr="003D009A" w:rsidRDefault="00F35E71" w:rsidP="00EE6AAE">
            <w:pPr>
              <w:spacing w:line="480" w:lineRule="auto"/>
              <w:rPr>
                <w:rFonts w:ascii="Arial Narrow" w:hAnsi="Arial Narrow" w:cs="Segoe UI"/>
                <w:color w:val="000000" w:themeColor="text1"/>
                <w:sz w:val="16"/>
                <w:szCs w:val="16"/>
                <w:lang w:val="en-US"/>
              </w:rPr>
            </w:pPr>
            <w:r w:rsidRPr="003D009A">
              <w:rPr>
                <w:rFonts w:ascii="Arial Narrow" w:hAnsi="Arial Narrow" w:cs="Segoe UI"/>
                <w:color w:val="000000" w:themeColor="text1"/>
                <w:sz w:val="16"/>
                <w:szCs w:val="16"/>
                <w:lang w:val="en-US"/>
              </w:rPr>
              <w:t>Train professionals on how to document the conversations (training)</w:t>
            </w:r>
          </w:p>
        </w:tc>
      </w:tr>
      <w:tr w:rsidR="00F35E71" w:rsidRPr="003D009A" w14:paraId="0C4869EC" w14:textId="77777777" w:rsidTr="00EE6AAE">
        <w:tc>
          <w:tcPr>
            <w:tcW w:w="11624" w:type="dxa"/>
            <w:gridSpan w:val="5"/>
            <w:shd w:val="clear" w:color="auto" w:fill="D0CECE" w:themeFill="background2" w:themeFillShade="E6"/>
          </w:tcPr>
          <w:p w14:paraId="545642AB" w14:textId="77777777" w:rsidR="00F35E71" w:rsidRPr="003D009A" w:rsidRDefault="00F35E71" w:rsidP="00EE6AAE">
            <w:pPr>
              <w:spacing w:line="480" w:lineRule="auto"/>
              <w:jc w:val="center"/>
              <w:rPr>
                <w:rFonts w:ascii="Arial Narrow" w:hAnsi="Arial Narrow"/>
                <w:b/>
                <w:bCs/>
                <w:color w:val="000000" w:themeColor="text1"/>
                <w:sz w:val="16"/>
                <w:szCs w:val="16"/>
              </w:rPr>
            </w:pPr>
            <w:r w:rsidRPr="003D009A">
              <w:rPr>
                <w:rFonts w:ascii="Arial Narrow" w:hAnsi="Arial Narrow"/>
                <w:b/>
                <w:bCs/>
                <w:color w:val="000000" w:themeColor="text1"/>
                <w:sz w:val="16"/>
                <w:szCs w:val="16"/>
              </w:rPr>
              <w:lastRenderedPageBreak/>
              <w:t>Motivation</w:t>
            </w:r>
          </w:p>
        </w:tc>
      </w:tr>
      <w:tr w:rsidR="00F35E71" w:rsidRPr="003D009A" w14:paraId="044FA77D" w14:textId="77777777" w:rsidTr="00EE6AAE">
        <w:tc>
          <w:tcPr>
            <w:tcW w:w="2324" w:type="dxa"/>
            <w:vMerge w:val="restart"/>
          </w:tcPr>
          <w:p w14:paraId="5114475E" w14:textId="77777777" w:rsidR="00F35E71" w:rsidRPr="003D009A" w:rsidRDefault="00F35E71" w:rsidP="00EE6AAE">
            <w:pPr>
              <w:spacing w:line="480" w:lineRule="auto"/>
              <w:jc w:val="center"/>
              <w:rPr>
                <w:rFonts w:ascii="Arial Narrow" w:hAnsi="Arial Narrow"/>
                <w:color w:val="000000" w:themeColor="text1"/>
                <w:sz w:val="16"/>
                <w:szCs w:val="16"/>
                <w:lang w:val="pt-BR"/>
              </w:rPr>
            </w:pPr>
            <w:r w:rsidRPr="003D009A">
              <w:rPr>
                <w:rFonts w:ascii="Arial Narrow" w:hAnsi="Arial Narrow"/>
                <w:color w:val="000000" w:themeColor="text1"/>
                <w:sz w:val="16"/>
                <w:szCs w:val="16"/>
                <w:lang w:val="pt-BR"/>
              </w:rPr>
              <w:t>Automatic motivation</w:t>
            </w:r>
          </w:p>
        </w:tc>
        <w:tc>
          <w:tcPr>
            <w:tcW w:w="2325" w:type="dxa"/>
          </w:tcPr>
          <w:p w14:paraId="1202C9AD" w14:textId="77777777" w:rsidR="00F35E71" w:rsidRPr="003D009A" w:rsidRDefault="00F35E71" w:rsidP="00EE6AAE">
            <w:pPr>
              <w:spacing w:line="480" w:lineRule="auto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3D009A">
              <w:rPr>
                <w:rFonts w:ascii="Arial Narrow" w:hAnsi="Arial Narrow"/>
                <w:color w:val="000000" w:themeColor="text1"/>
                <w:sz w:val="16"/>
                <w:szCs w:val="16"/>
              </w:rPr>
              <w:t>Reinforcements</w:t>
            </w:r>
          </w:p>
        </w:tc>
        <w:tc>
          <w:tcPr>
            <w:tcW w:w="2325" w:type="dxa"/>
          </w:tcPr>
          <w:p w14:paraId="0FFFB43D" w14:textId="77777777" w:rsidR="00F35E71" w:rsidRPr="003D009A" w:rsidRDefault="00F35E71" w:rsidP="00EE6AAE">
            <w:pPr>
              <w:spacing w:line="480" w:lineRule="auto"/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</w:pPr>
            <w:r w:rsidRPr="003D009A"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  <w:t>Being reminded to have serious illness conversations (</w:t>
            </w:r>
            <w:r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  <w:t>f</w:t>
            </w:r>
            <w:r w:rsidRPr="003D009A"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  <w:t>acilitator)</w:t>
            </w:r>
          </w:p>
          <w:p w14:paraId="5FB23916" w14:textId="77777777" w:rsidR="00F35E71" w:rsidRPr="003D009A" w:rsidRDefault="00F35E71" w:rsidP="00EE6AAE">
            <w:pPr>
              <w:spacing w:line="480" w:lineRule="auto"/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</w:pPr>
          </w:p>
          <w:p w14:paraId="5344F248" w14:textId="77777777" w:rsidR="00F35E71" w:rsidRPr="003D009A" w:rsidRDefault="00F35E71" w:rsidP="00EE6AAE">
            <w:pPr>
              <w:spacing w:line="480" w:lineRule="auto"/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</w:pPr>
            <w:r w:rsidRPr="003D009A"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  <w:t>Ongoing support (facilitator)</w:t>
            </w:r>
          </w:p>
          <w:p w14:paraId="170FA693" w14:textId="77777777" w:rsidR="00F35E71" w:rsidRPr="003D009A" w:rsidRDefault="00F35E71" w:rsidP="00EE6AAE">
            <w:pPr>
              <w:spacing w:line="480" w:lineRule="auto"/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</w:pPr>
          </w:p>
          <w:p w14:paraId="4E7616E4" w14:textId="77777777" w:rsidR="00F35E71" w:rsidRPr="003D009A" w:rsidRDefault="00F35E71" w:rsidP="00EE6AAE">
            <w:pPr>
              <w:spacing w:line="480" w:lineRule="auto"/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</w:pPr>
            <w:r w:rsidRPr="003D009A"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  <w:lastRenderedPageBreak/>
              <w:t>Billing (</w:t>
            </w:r>
            <w:r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  <w:t>b</w:t>
            </w:r>
            <w:r w:rsidRPr="003D009A"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  <w:t>arrier</w:t>
            </w:r>
            <w:r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  <w:t xml:space="preserve"> and facilitator</w:t>
            </w:r>
            <w:r w:rsidRPr="003D009A"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2325" w:type="dxa"/>
            <w:shd w:val="clear" w:color="auto" w:fill="D9D9D9" w:themeFill="background1" w:themeFillShade="D9"/>
          </w:tcPr>
          <w:p w14:paraId="2358F93A" w14:textId="77777777" w:rsidR="00F35E71" w:rsidRPr="003D009A" w:rsidRDefault="00F35E71" w:rsidP="00EE6AAE">
            <w:pPr>
              <w:spacing w:line="480" w:lineRule="auto"/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325" w:type="dxa"/>
          </w:tcPr>
          <w:p w14:paraId="275DFC17" w14:textId="77777777" w:rsidR="00F35E71" w:rsidRPr="003D009A" w:rsidRDefault="00F35E71" w:rsidP="00EE6AAE">
            <w:pPr>
              <w:spacing w:line="480" w:lineRule="auto"/>
              <w:rPr>
                <w:rFonts w:ascii="Arial Narrow" w:hAnsi="Arial Narrow" w:cs="Segoe UI"/>
                <w:color w:val="000000" w:themeColor="text1"/>
                <w:sz w:val="16"/>
                <w:szCs w:val="16"/>
                <w:lang w:val="en-US"/>
              </w:rPr>
            </w:pPr>
            <w:r w:rsidRPr="003D009A">
              <w:rPr>
                <w:rFonts w:ascii="Arial Narrow" w:hAnsi="Arial Narrow" w:cs="Segoe UI"/>
                <w:color w:val="000000" w:themeColor="text1"/>
                <w:sz w:val="16"/>
                <w:szCs w:val="16"/>
                <w:lang w:val="en-US"/>
              </w:rPr>
              <w:t xml:space="preserve">Restructure the environment to incorporate automatic reminders for initiating serious illness conversations </w:t>
            </w:r>
            <w:r w:rsidRPr="003D009A">
              <w:rPr>
                <w:rFonts w:ascii="Arial Narrow" w:hAnsi="Arial Narrow" w:cs="Segoe UI"/>
                <w:color w:val="000000" w:themeColor="text1"/>
                <w:sz w:val="16"/>
                <w:szCs w:val="16"/>
                <w:lang w:val="en-US"/>
              </w:rPr>
              <w:lastRenderedPageBreak/>
              <w:t>(environmental restructuring)</w:t>
            </w:r>
          </w:p>
          <w:p w14:paraId="5B9CC5E9" w14:textId="77777777" w:rsidR="00F35E71" w:rsidRPr="003D009A" w:rsidRDefault="00F35E71" w:rsidP="00EE6AAE">
            <w:pPr>
              <w:spacing w:line="480" w:lineRule="auto"/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</w:pPr>
          </w:p>
          <w:p w14:paraId="28616765" w14:textId="77777777" w:rsidR="00F35E71" w:rsidRPr="003D009A" w:rsidRDefault="00F35E71" w:rsidP="00EE6AAE">
            <w:pPr>
              <w:spacing w:line="480" w:lineRule="auto"/>
              <w:rPr>
                <w:rFonts w:ascii="Arial Narrow" w:hAnsi="Arial Narrow" w:cs="Segoe UI"/>
                <w:color w:val="000000" w:themeColor="text1"/>
                <w:sz w:val="16"/>
                <w:szCs w:val="16"/>
                <w:lang w:val="en-US"/>
              </w:rPr>
            </w:pPr>
            <w:r w:rsidRPr="003D009A">
              <w:rPr>
                <w:rFonts w:ascii="Arial Narrow" w:hAnsi="Arial Narrow" w:cs="Segoe UI"/>
                <w:color w:val="000000" w:themeColor="text1"/>
                <w:sz w:val="16"/>
                <w:szCs w:val="16"/>
                <w:lang w:val="en-US"/>
              </w:rPr>
              <w:t>Conduct follow-up training sessions with teams is crucial to address any lingering questions, provide clarification, and gain a deeper understanding of their experiences during discussions (education)</w:t>
            </w:r>
          </w:p>
          <w:p w14:paraId="3BC848CF" w14:textId="77777777" w:rsidR="00F35E71" w:rsidRPr="003D009A" w:rsidRDefault="00F35E71" w:rsidP="00EE6AAE">
            <w:pPr>
              <w:spacing w:line="480" w:lineRule="auto"/>
              <w:rPr>
                <w:rFonts w:ascii="Arial Narrow" w:hAnsi="Arial Narrow" w:cs="Segoe UI"/>
                <w:color w:val="000000" w:themeColor="text1"/>
                <w:sz w:val="16"/>
                <w:szCs w:val="16"/>
              </w:rPr>
            </w:pPr>
            <w:r w:rsidRPr="003D009A"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  <w:br/>
            </w:r>
            <w:r w:rsidRPr="003D009A">
              <w:rPr>
                <w:rFonts w:ascii="Arial Narrow" w:hAnsi="Arial Narrow" w:cs="Segoe UI"/>
                <w:color w:val="000000" w:themeColor="text1"/>
                <w:sz w:val="16"/>
                <w:szCs w:val="16"/>
                <w:lang w:val="en-US"/>
              </w:rPr>
              <w:t xml:space="preserve">Revise the co-payment system to facilitate increased frequency of consultations for patients facing serious illnesses. </w:t>
            </w:r>
            <w:r w:rsidRPr="003D009A">
              <w:rPr>
                <w:rFonts w:ascii="Arial Narrow" w:hAnsi="Arial Narrow" w:cs="Segoe UI"/>
                <w:color w:val="000000" w:themeColor="text1"/>
                <w:sz w:val="16"/>
                <w:szCs w:val="16"/>
              </w:rPr>
              <w:t>(environmental restructuring)</w:t>
            </w:r>
          </w:p>
          <w:p w14:paraId="0D9E131B" w14:textId="77777777" w:rsidR="00F35E71" w:rsidRPr="003D009A" w:rsidRDefault="00F35E71" w:rsidP="00EE6AAE">
            <w:pPr>
              <w:spacing w:line="480" w:lineRule="auto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</w:p>
        </w:tc>
      </w:tr>
      <w:tr w:rsidR="00F35E71" w:rsidRPr="00383A97" w14:paraId="133AE80D" w14:textId="77777777" w:rsidTr="00EE6AAE">
        <w:tc>
          <w:tcPr>
            <w:tcW w:w="2324" w:type="dxa"/>
            <w:vMerge/>
          </w:tcPr>
          <w:p w14:paraId="7ED90E1E" w14:textId="77777777" w:rsidR="00F35E71" w:rsidRPr="003D009A" w:rsidRDefault="00F35E71" w:rsidP="00EE6AAE">
            <w:pPr>
              <w:spacing w:line="480" w:lineRule="auto"/>
              <w:rPr>
                <w:rFonts w:ascii="Arial Narrow" w:hAnsi="Arial Narrow"/>
                <w:color w:val="000000" w:themeColor="text1"/>
                <w:sz w:val="16"/>
                <w:szCs w:val="16"/>
                <w:lang w:val="pt-BR"/>
              </w:rPr>
            </w:pPr>
          </w:p>
        </w:tc>
        <w:tc>
          <w:tcPr>
            <w:tcW w:w="2325" w:type="dxa"/>
          </w:tcPr>
          <w:p w14:paraId="67FF9F70" w14:textId="77777777" w:rsidR="00F35E71" w:rsidRPr="003D009A" w:rsidRDefault="00F35E71" w:rsidP="00EE6AAE">
            <w:pPr>
              <w:spacing w:line="480" w:lineRule="auto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3D009A">
              <w:rPr>
                <w:rFonts w:ascii="Arial Narrow" w:hAnsi="Arial Narrow"/>
                <w:color w:val="000000" w:themeColor="text1"/>
                <w:sz w:val="16"/>
                <w:szCs w:val="16"/>
              </w:rPr>
              <w:t>Emotions</w:t>
            </w:r>
          </w:p>
        </w:tc>
        <w:tc>
          <w:tcPr>
            <w:tcW w:w="2325" w:type="dxa"/>
          </w:tcPr>
          <w:p w14:paraId="54948658" w14:textId="77777777" w:rsidR="00F35E71" w:rsidRPr="003D009A" w:rsidRDefault="00F35E71" w:rsidP="00EE6AAE">
            <w:pPr>
              <w:spacing w:line="480" w:lineRule="auto"/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</w:pPr>
            <w:r w:rsidRPr="003D009A"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  <w:t>Discomfort with serious illness conversations and its emotional burden</w:t>
            </w:r>
          </w:p>
        </w:tc>
        <w:tc>
          <w:tcPr>
            <w:tcW w:w="2325" w:type="dxa"/>
            <w:shd w:val="clear" w:color="auto" w:fill="D9D9D9" w:themeFill="background1" w:themeFillShade="D9"/>
          </w:tcPr>
          <w:p w14:paraId="60F2C512" w14:textId="77777777" w:rsidR="00F35E71" w:rsidRPr="003D009A" w:rsidRDefault="00F35E71" w:rsidP="00EE6AAE">
            <w:pPr>
              <w:spacing w:line="480" w:lineRule="auto"/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325" w:type="dxa"/>
          </w:tcPr>
          <w:p w14:paraId="5C7F1AFB" w14:textId="77777777" w:rsidR="00F35E71" w:rsidRPr="003D009A" w:rsidRDefault="00F35E71" w:rsidP="00EE6AAE">
            <w:pPr>
              <w:spacing w:line="480" w:lineRule="auto"/>
              <w:rPr>
                <w:rFonts w:ascii="Arial Narrow" w:hAnsi="Arial Narrow" w:cs="Segoe UI"/>
                <w:color w:val="000000" w:themeColor="text1"/>
                <w:sz w:val="16"/>
                <w:szCs w:val="16"/>
                <w:lang w:val="en-US"/>
              </w:rPr>
            </w:pPr>
            <w:r w:rsidRPr="003D009A">
              <w:rPr>
                <w:rFonts w:ascii="Arial Narrow" w:hAnsi="Arial Narrow" w:cs="Segoe UI"/>
                <w:color w:val="000000" w:themeColor="text1"/>
                <w:sz w:val="16"/>
                <w:szCs w:val="16"/>
                <w:lang w:val="en-US"/>
              </w:rPr>
              <w:t>Enhance the training by incorporating additional examples that demonstrate how structured discussions can positively impact both patients and professionals (persuasion)</w:t>
            </w:r>
          </w:p>
        </w:tc>
      </w:tr>
      <w:tr w:rsidR="00F35E71" w:rsidRPr="00383A97" w14:paraId="44E25CE6" w14:textId="77777777" w:rsidTr="00EE6AAE">
        <w:tc>
          <w:tcPr>
            <w:tcW w:w="2324" w:type="dxa"/>
            <w:vMerge w:val="restart"/>
          </w:tcPr>
          <w:p w14:paraId="55E4FE88" w14:textId="77777777" w:rsidR="00F35E71" w:rsidRPr="003D009A" w:rsidRDefault="00F35E71" w:rsidP="00EE6AAE">
            <w:pPr>
              <w:spacing w:line="480" w:lineRule="auto"/>
              <w:rPr>
                <w:rFonts w:ascii="Arial Narrow" w:hAnsi="Arial Narrow"/>
                <w:color w:val="000000" w:themeColor="text1"/>
                <w:sz w:val="16"/>
                <w:szCs w:val="16"/>
                <w:lang w:val="pt-BR"/>
              </w:rPr>
            </w:pPr>
            <w:r w:rsidRPr="003D009A">
              <w:rPr>
                <w:rFonts w:ascii="Arial Narrow" w:hAnsi="Arial Narrow"/>
                <w:color w:val="000000" w:themeColor="text1"/>
                <w:sz w:val="16"/>
                <w:szCs w:val="16"/>
                <w:lang w:val="pt-BR"/>
              </w:rPr>
              <w:t>Reflective Motivations</w:t>
            </w:r>
          </w:p>
          <w:p w14:paraId="4D059001" w14:textId="77777777" w:rsidR="00F35E71" w:rsidRPr="003D009A" w:rsidRDefault="00F35E71" w:rsidP="00EE6AAE">
            <w:pPr>
              <w:spacing w:line="480" w:lineRule="auto"/>
              <w:rPr>
                <w:rFonts w:ascii="Arial Narrow" w:hAnsi="Arial Narrow"/>
                <w:color w:val="000000" w:themeColor="text1"/>
                <w:sz w:val="16"/>
                <w:szCs w:val="16"/>
                <w:lang w:val="pt-BR"/>
              </w:rPr>
            </w:pPr>
          </w:p>
        </w:tc>
        <w:tc>
          <w:tcPr>
            <w:tcW w:w="2325" w:type="dxa"/>
          </w:tcPr>
          <w:p w14:paraId="69726614" w14:textId="77777777" w:rsidR="00F35E71" w:rsidRPr="003D009A" w:rsidRDefault="00F35E71" w:rsidP="00EE6AAE">
            <w:pPr>
              <w:spacing w:line="480" w:lineRule="auto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3D009A">
              <w:rPr>
                <w:rFonts w:ascii="Arial Narrow" w:hAnsi="Arial Narrow"/>
                <w:color w:val="000000" w:themeColor="text1"/>
                <w:sz w:val="16"/>
                <w:szCs w:val="16"/>
              </w:rPr>
              <w:t>Beliefs about consequences</w:t>
            </w:r>
          </w:p>
        </w:tc>
        <w:tc>
          <w:tcPr>
            <w:tcW w:w="2325" w:type="dxa"/>
          </w:tcPr>
          <w:p w14:paraId="64C306CC" w14:textId="77777777" w:rsidR="00F35E71" w:rsidRPr="003D009A" w:rsidRDefault="00F35E71" w:rsidP="00EE6AAE">
            <w:pPr>
              <w:spacing w:line="480" w:lineRule="auto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3D009A">
              <w:rPr>
                <w:rFonts w:ascii="Arial Narrow" w:hAnsi="Arial Narrow"/>
                <w:color w:val="000000" w:themeColor="text1"/>
                <w:sz w:val="16"/>
                <w:szCs w:val="16"/>
              </w:rPr>
              <w:t>Patient’s response (barrier)</w:t>
            </w:r>
          </w:p>
        </w:tc>
        <w:tc>
          <w:tcPr>
            <w:tcW w:w="2325" w:type="dxa"/>
            <w:shd w:val="clear" w:color="auto" w:fill="auto"/>
          </w:tcPr>
          <w:p w14:paraId="28E8B1C7" w14:textId="77777777" w:rsidR="00F35E71" w:rsidRPr="003D009A" w:rsidRDefault="00F35E71" w:rsidP="00EE6AAE">
            <w:pPr>
              <w:spacing w:line="480" w:lineRule="auto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3D009A">
              <w:rPr>
                <w:rFonts w:ascii="Arial Narrow" w:hAnsi="Arial Narrow"/>
                <w:color w:val="000000" w:themeColor="text1"/>
                <w:sz w:val="16"/>
                <w:szCs w:val="16"/>
              </w:rPr>
              <w:t>Beliefs about consequences</w:t>
            </w:r>
          </w:p>
        </w:tc>
        <w:tc>
          <w:tcPr>
            <w:tcW w:w="2325" w:type="dxa"/>
          </w:tcPr>
          <w:p w14:paraId="01F8E7D4" w14:textId="77777777" w:rsidR="00F35E71" w:rsidRPr="003D009A" w:rsidRDefault="00F35E71" w:rsidP="00EE6AAE">
            <w:pPr>
              <w:spacing w:line="480" w:lineRule="auto"/>
              <w:rPr>
                <w:rFonts w:ascii="Arial Narrow" w:hAnsi="Arial Narrow" w:cs="Segoe UI"/>
                <w:color w:val="000000" w:themeColor="text1"/>
                <w:sz w:val="16"/>
                <w:szCs w:val="16"/>
                <w:lang w:val="en-US"/>
              </w:rPr>
            </w:pPr>
            <w:r w:rsidRPr="003D009A">
              <w:rPr>
                <w:rFonts w:ascii="Arial Narrow" w:hAnsi="Arial Narrow" w:cs="Segoe UI"/>
                <w:color w:val="000000" w:themeColor="text1"/>
                <w:sz w:val="16"/>
                <w:szCs w:val="16"/>
                <w:lang w:val="en-US"/>
              </w:rPr>
              <w:t>Include more patient and family testimonials in the training to emphasize that the general response to serious illness conversations is positive (persuasion)</w:t>
            </w:r>
          </w:p>
        </w:tc>
      </w:tr>
      <w:tr w:rsidR="00F35E71" w:rsidRPr="007C7604" w14:paraId="12FB583E" w14:textId="77777777" w:rsidTr="00EE6AAE">
        <w:tc>
          <w:tcPr>
            <w:tcW w:w="2324" w:type="dxa"/>
            <w:vMerge/>
            <w:shd w:val="clear" w:color="auto" w:fill="E7E6E6" w:themeFill="background2"/>
          </w:tcPr>
          <w:p w14:paraId="3B12B5D4" w14:textId="77777777" w:rsidR="00F35E71" w:rsidRPr="007E15FF" w:rsidRDefault="00F35E71" w:rsidP="00EE6AAE">
            <w:pPr>
              <w:spacing w:line="480" w:lineRule="auto"/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325" w:type="dxa"/>
            <w:shd w:val="clear" w:color="auto" w:fill="FFFFFF" w:themeFill="background1"/>
          </w:tcPr>
          <w:p w14:paraId="57D6616D" w14:textId="77777777" w:rsidR="00F35E71" w:rsidRPr="007E15FF" w:rsidRDefault="00F35E71" w:rsidP="00EE6AAE">
            <w:pPr>
              <w:spacing w:line="480" w:lineRule="auto"/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  <w:t>Beliefs about capabilities</w:t>
            </w:r>
          </w:p>
        </w:tc>
        <w:tc>
          <w:tcPr>
            <w:tcW w:w="2325" w:type="dxa"/>
            <w:shd w:val="clear" w:color="auto" w:fill="FFFFFF" w:themeFill="background1"/>
          </w:tcPr>
          <w:p w14:paraId="56648383" w14:textId="77777777" w:rsidR="00F35E71" w:rsidRPr="00D04C63" w:rsidRDefault="00F35E71" w:rsidP="00EE6AAE">
            <w:pPr>
              <w:spacing w:line="480" w:lineRule="auto"/>
              <w:rPr>
                <w:rFonts w:ascii="Arial Narrow" w:hAnsi="Arial Narrow"/>
                <w:color w:val="000000" w:themeColor="text1"/>
                <w:sz w:val="16"/>
                <w:szCs w:val="16"/>
                <w:lang w:val="en-CA"/>
              </w:rPr>
            </w:pPr>
            <w:r w:rsidRPr="00D04C63">
              <w:rPr>
                <w:rFonts w:ascii="Arial Narrow" w:hAnsi="Arial Narrow"/>
                <w:color w:val="000000" w:themeColor="text1"/>
                <w:sz w:val="16"/>
                <w:szCs w:val="16"/>
                <w:lang w:val="en-CA"/>
              </w:rPr>
              <w:t xml:space="preserve">Develop more confidence and experience to have </w:t>
            </w:r>
            <w:r w:rsidRPr="00D04C63">
              <w:rPr>
                <w:rFonts w:ascii="Arial Narrow" w:hAnsi="Arial Narrow"/>
                <w:color w:val="000000" w:themeColor="text1"/>
                <w:sz w:val="16"/>
                <w:szCs w:val="16"/>
                <w:lang w:val="en-CA"/>
              </w:rPr>
              <w:lastRenderedPageBreak/>
              <w:t>serious illness</w:t>
            </w:r>
            <w:r>
              <w:rPr>
                <w:rFonts w:ascii="Arial Narrow" w:hAnsi="Arial Narrow"/>
                <w:color w:val="000000" w:themeColor="text1"/>
                <w:sz w:val="16"/>
                <w:szCs w:val="16"/>
                <w:lang w:val="en-CA"/>
              </w:rPr>
              <w:t xml:space="preserve"> </w:t>
            </w:r>
            <w:r w:rsidRPr="00D04C63">
              <w:rPr>
                <w:rFonts w:ascii="Arial Narrow" w:hAnsi="Arial Narrow"/>
                <w:color w:val="000000" w:themeColor="text1"/>
                <w:sz w:val="16"/>
                <w:szCs w:val="16"/>
                <w:lang w:val="en-CA"/>
              </w:rPr>
              <w:t>conversations.</w:t>
            </w:r>
            <w:r>
              <w:rPr>
                <w:rFonts w:ascii="Arial Narrow" w:hAnsi="Arial Narrow"/>
                <w:color w:val="000000" w:themeColor="text1"/>
                <w:sz w:val="16"/>
                <w:szCs w:val="16"/>
                <w:lang w:val="en-CA"/>
              </w:rPr>
              <w:t xml:space="preserve"> (facilitator)</w:t>
            </w:r>
          </w:p>
        </w:tc>
        <w:tc>
          <w:tcPr>
            <w:tcW w:w="2325" w:type="dxa"/>
            <w:shd w:val="clear" w:color="auto" w:fill="FFFFFF" w:themeFill="background1"/>
          </w:tcPr>
          <w:p w14:paraId="69162E86" w14:textId="77777777" w:rsidR="00F35E71" w:rsidRPr="007E15FF" w:rsidRDefault="00F35E71" w:rsidP="00EE6AAE">
            <w:pPr>
              <w:spacing w:line="480" w:lineRule="auto"/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  <w:lastRenderedPageBreak/>
              <w:t>Beliefs about capabilities</w:t>
            </w:r>
          </w:p>
        </w:tc>
        <w:tc>
          <w:tcPr>
            <w:tcW w:w="2325" w:type="dxa"/>
            <w:shd w:val="clear" w:color="auto" w:fill="FFFFFF" w:themeFill="background1"/>
          </w:tcPr>
          <w:p w14:paraId="1303C723" w14:textId="77777777" w:rsidR="00F35E71" w:rsidRPr="003D009A" w:rsidRDefault="00F35E71" w:rsidP="00EE6AAE">
            <w:pPr>
              <w:spacing w:line="480" w:lineRule="auto"/>
              <w:rPr>
                <w:rFonts w:ascii="Arial Narrow" w:hAnsi="Arial Narrow" w:cs="Segoe UI"/>
                <w:color w:val="000000" w:themeColor="text1"/>
                <w:sz w:val="16"/>
                <w:szCs w:val="16"/>
                <w:lang w:val="en-US"/>
              </w:rPr>
            </w:pPr>
            <w:r w:rsidRPr="0089109C">
              <w:rPr>
                <w:rFonts w:ascii="Arial Narrow" w:hAnsi="Arial Narrow" w:cs="Segoe UI"/>
                <w:color w:val="000000" w:themeColor="text1"/>
                <w:sz w:val="16"/>
                <w:szCs w:val="16"/>
                <w:lang w:val="en-US"/>
              </w:rPr>
              <w:t xml:space="preserve">Integrate into the training of </w:t>
            </w:r>
            <w:r>
              <w:rPr>
                <w:rFonts w:ascii="Arial Narrow" w:hAnsi="Arial Narrow" w:cs="Segoe UI"/>
                <w:color w:val="000000" w:themeColor="text1"/>
                <w:sz w:val="16"/>
                <w:szCs w:val="16"/>
                <w:lang w:val="en-US"/>
              </w:rPr>
              <w:t>PHCPs t</w:t>
            </w:r>
            <w:r w:rsidRPr="0089109C">
              <w:rPr>
                <w:rFonts w:ascii="Arial Narrow" w:hAnsi="Arial Narrow" w:cs="Segoe UI"/>
                <w:color w:val="000000" w:themeColor="text1"/>
                <w:sz w:val="16"/>
                <w:szCs w:val="16"/>
                <w:lang w:val="en-US"/>
              </w:rPr>
              <w:t xml:space="preserve">o act as role models, explaining and </w:t>
            </w:r>
            <w:r w:rsidRPr="0089109C">
              <w:rPr>
                <w:rFonts w:ascii="Arial Narrow" w:hAnsi="Arial Narrow" w:cs="Segoe UI"/>
                <w:color w:val="000000" w:themeColor="text1"/>
                <w:sz w:val="16"/>
                <w:szCs w:val="16"/>
                <w:lang w:val="en-US"/>
              </w:rPr>
              <w:lastRenderedPageBreak/>
              <w:t xml:space="preserve">giving cues on how to have serious illness conversations. </w:t>
            </w:r>
            <w:r>
              <w:rPr>
                <w:rFonts w:ascii="Arial Narrow" w:hAnsi="Arial Narrow" w:cs="Segoe UI"/>
                <w:color w:val="000000" w:themeColor="text1"/>
                <w:sz w:val="16"/>
                <w:szCs w:val="16"/>
                <w:lang w:val="en-US"/>
              </w:rPr>
              <w:t>(modelling)</w:t>
            </w:r>
          </w:p>
        </w:tc>
      </w:tr>
      <w:tr w:rsidR="00F35E71" w:rsidRPr="00383A97" w14:paraId="0ECBC9CB" w14:textId="77777777" w:rsidTr="00EE6AAE">
        <w:tc>
          <w:tcPr>
            <w:tcW w:w="2324" w:type="dxa"/>
            <w:vMerge/>
          </w:tcPr>
          <w:p w14:paraId="4F7503C9" w14:textId="77777777" w:rsidR="00F35E71" w:rsidRPr="003D009A" w:rsidRDefault="00F35E71" w:rsidP="00EE6AAE">
            <w:pPr>
              <w:spacing w:line="480" w:lineRule="auto"/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325" w:type="dxa"/>
          </w:tcPr>
          <w:p w14:paraId="571F17E0" w14:textId="77777777" w:rsidR="00F35E71" w:rsidRPr="003D009A" w:rsidRDefault="00F35E71" w:rsidP="00EE6AAE">
            <w:pPr>
              <w:spacing w:line="480" w:lineRule="auto"/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</w:pPr>
            <w:r w:rsidRPr="003D009A"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  <w:t>Social/professional role and identity</w:t>
            </w:r>
          </w:p>
        </w:tc>
        <w:tc>
          <w:tcPr>
            <w:tcW w:w="2325" w:type="dxa"/>
          </w:tcPr>
          <w:p w14:paraId="5EE3CEC1" w14:textId="77777777" w:rsidR="00F35E71" w:rsidRPr="003D009A" w:rsidRDefault="00F35E71" w:rsidP="00EE6AAE">
            <w:pPr>
              <w:spacing w:line="480" w:lineRule="auto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3D009A">
              <w:rPr>
                <w:rFonts w:ascii="Arial Narrow" w:hAnsi="Arial Narrow"/>
                <w:color w:val="000000" w:themeColor="text1"/>
                <w:sz w:val="16"/>
                <w:szCs w:val="16"/>
              </w:rPr>
              <w:t>Scope of practice (barrier)</w:t>
            </w:r>
          </w:p>
        </w:tc>
        <w:tc>
          <w:tcPr>
            <w:tcW w:w="2325" w:type="dxa"/>
            <w:shd w:val="clear" w:color="auto" w:fill="E7E6E6" w:themeFill="background2"/>
          </w:tcPr>
          <w:p w14:paraId="647FAEE8" w14:textId="77777777" w:rsidR="00F35E71" w:rsidRPr="003D009A" w:rsidRDefault="00F35E71" w:rsidP="00EE6AAE">
            <w:pPr>
              <w:spacing w:line="480" w:lineRule="auto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</w:p>
        </w:tc>
        <w:tc>
          <w:tcPr>
            <w:tcW w:w="2325" w:type="dxa"/>
          </w:tcPr>
          <w:p w14:paraId="1165F099" w14:textId="77777777" w:rsidR="00F35E71" w:rsidRPr="003D009A" w:rsidRDefault="00F35E71" w:rsidP="00EE6AAE">
            <w:pPr>
              <w:spacing w:line="480" w:lineRule="auto"/>
              <w:rPr>
                <w:rFonts w:ascii="Arial Narrow" w:hAnsi="Arial Narrow" w:cs="Segoe UI"/>
                <w:color w:val="000000" w:themeColor="text1"/>
                <w:sz w:val="16"/>
                <w:szCs w:val="16"/>
                <w:lang w:val="en-US"/>
              </w:rPr>
            </w:pPr>
            <w:r w:rsidRPr="003D009A">
              <w:rPr>
                <w:rFonts w:ascii="Arial Narrow" w:hAnsi="Arial Narrow" w:cs="Segoe UI"/>
                <w:color w:val="000000" w:themeColor="text1"/>
                <w:sz w:val="16"/>
                <w:szCs w:val="16"/>
                <w:lang w:val="en-US"/>
              </w:rPr>
              <w:t>Include more details in the training on which supportive roles can be performed by other team members who do not have as much direct contact with the patient (education)</w:t>
            </w:r>
          </w:p>
        </w:tc>
      </w:tr>
      <w:tr w:rsidR="00F35E71" w:rsidRPr="00383A97" w14:paraId="2584D3BB" w14:textId="77777777" w:rsidTr="00EE6AAE">
        <w:tc>
          <w:tcPr>
            <w:tcW w:w="2324" w:type="dxa"/>
            <w:vMerge/>
          </w:tcPr>
          <w:p w14:paraId="3B092AAB" w14:textId="77777777" w:rsidR="00F35E71" w:rsidRPr="003D009A" w:rsidRDefault="00F35E71" w:rsidP="00EE6AAE">
            <w:pPr>
              <w:spacing w:line="480" w:lineRule="auto"/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325" w:type="dxa"/>
          </w:tcPr>
          <w:p w14:paraId="69B6A541" w14:textId="77777777" w:rsidR="00F35E71" w:rsidRPr="003D009A" w:rsidRDefault="00F35E71" w:rsidP="00EE6AAE">
            <w:pPr>
              <w:spacing w:line="480" w:lineRule="auto"/>
              <w:rPr>
                <w:rFonts w:ascii="Arial Narrow" w:hAnsi="Arial Narrow"/>
                <w:color w:val="000000" w:themeColor="text1"/>
                <w:sz w:val="16"/>
                <w:szCs w:val="16"/>
              </w:rPr>
            </w:pPr>
            <w:r w:rsidRPr="003D009A">
              <w:rPr>
                <w:rFonts w:ascii="Arial Narrow" w:hAnsi="Arial Narrow"/>
                <w:color w:val="000000" w:themeColor="text1"/>
                <w:sz w:val="16"/>
                <w:szCs w:val="16"/>
              </w:rPr>
              <w:t>Goals</w:t>
            </w:r>
          </w:p>
        </w:tc>
        <w:tc>
          <w:tcPr>
            <w:tcW w:w="2325" w:type="dxa"/>
          </w:tcPr>
          <w:p w14:paraId="1EEEA53A" w14:textId="77777777" w:rsidR="00F35E71" w:rsidRPr="003D009A" w:rsidRDefault="00F35E71" w:rsidP="00EE6AAE">
            <w:pPr>
              <w:spacing w:line="480" w:lineRule="auto"/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</w:pPr>
            <w:r w:rsidRPr="003D009A"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  <w:t>Reaching out to patients (barrier)</w:t>
            </w:r>
          </w:p>
        </w:tc>
        <w:tc>
          <w:tcPr>
            <w:tcW w:w="2325" w:type="dxa"/>
            <w:shd w:val="clear" w:color="auto" w:fill="E7E6E6" w:themeFill="background2"/>
          </w:tcPr>
          <w:p w14:paraId="44456A27" w14:textId="77777777" w:rsidR="00F35E71" w:rsidRPr="003D009A" w:rsidRDefault="00F35E71" w:rsidP="00EE6AAE">
            <w:pPr>
              <w:spacing w:line="480" w:lineRule="auto"/>
              <w:rPr>
                <w:rFonts w:ascii="Arial Narrow" w:hAnsi="Arial Narrow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325" w:type="dxa"/>
          </w:tcPr>
          <w:p w14:paraId="360629F8" w14:textId="77777777" w:rsidR="00F35E71" w:rsidRPr="003D009A" w:rsidRDefault="00F35E71" w:rsidP="00EE6AAE">
            <w:pPr>
              <w:spacing w:line="480" w:lineRule="auto"/>
              <w:rPr>
                <w:rFonts w:ascii="Arial Narrow" w:hAnsi="Arial Narrow" w:cs="Segoe UI"/>
                <w:color w:val="000000" w:themeColor="text1"/>
                <w:sz w:val="16"/>
                <w:szCs w:val="16"/>
                <w:lang w:val="en-US"/>
              </w:rPr>
            </w:pPr>
            <w:r w:rsidRPr="003D009A">
              <w:rPr>
                <w:rFonts w:ascii="Arial Narrow" w:hAnsi="Arial Narrow" w:cs="Segoe UI"/>
                <w:color w:val="000000" w:themeColor="text1"/>
                <w:sz w:val="16"/>
                <w:szCs w:val="16"/>
                <w:lang w:val="en-US"/>
              </w:rPr>
              <w:t>Improve role-play with standardized patients to help professionals practice reaching out to patients (education)</w:t>
            </w:r>
          </w:p>
        </w:tc>
      </w:tr>
    </w:tbl>
    <w:p w14:paraId="73BB6F18" w14:textId="77777777" w:rsidR="00F35E71" w:rsidRPr="003D009A" w:rsidRDefault="00F35E71" w:rsidP="00F35E71">
      <w:pPr>
        <w:spacing w:line="480" w:lineRule="auto"/>
        <w:rPr>
          <w:color w:val="000000" w:themeColor="text1"/>
        </w:rPr>
      </w:pPr>
    </w:p>
    <w:p w14:paraId="78A1D477" w14:textId="77777777" w:rsidR="00F35E71" w:rsidRPr="003D009A" w:rsidRDefault="00F35E71" w:rsidP="00F35E71">
      <w:pPr>
        <w:spacing w:line="480" w:lineRule="auto"/>
        <w:rPr>
          <w:color w:val="000000" w:themeColor="text1"/>
          <w:lang w:val="en-CA"/>
        </w:rPr>
      </w:pPr>
    </w:p>
    <w:p w14:paraId="7360D6E2" w14:textId="77777777" w:rsidR="00F35E71" w:rsidRPr="003D009A" w:rsidRDefault="00F35E71" w:rsidP="00F35E71">
      <w:pPr>
        <w:spacing w:line="480" w:lineRule="auto"/>
        <w:rPr>
          <w:rFonts w:ascii="Arial Narrow" w:hAnsi="Arial Narrow" w:cs="Arial"/>
          <w:color w:val="000000" w:themeColor="text1"/>
          <w:lang w:val="en-CA"/>
        </w:rPr>
      </w:pPr>
    </w:p>
    <w:p w14:paraId="65208D77" w14:textId="77777777" w:rsidR="00F35E71" w:rsidRPr="00765456" w:rsidRDefault="00F35E71" w:rsidP="00F35E71">
      <w:pPr>
        <w:spacing w:line="480" w:lineRule="auto"/>
        <w:rPr>
          <w:color w:val="000000" w:themeColor="text1"/>
          <w:lang w:val="en-CA"/>
        </w:rPr>
      </w:pPr>
    </w:p>
    <w:p w14:paraId="2CE007B1" w14:textId="77777777" w:rsidR="00F35E71" w:rsidRPr="0073407B" w:rsidRDefault="00F35E71" w:rsidP="00F35E71">
      <w:pPr>
        <w:rPr>
          <w:lang w:val="en-CA"/>
        </w:rPr>
      </w:pPr>
    </w:p>
    <w:p w14:paraId="08964C37" w14:textId="77777777" w:rsidR="00856627" w:rsidRPr="00F35E71" w:rsidRDefault="00856627">
      <w:pPr>
        <w:rPr>
          <w:lang w:val="en-CA"/>
        </w:rPr>
      </w:pPr>
    </w:p>
    <w:sectPr w:rsidR="00856627" w:rsidRPr="00F35E71" w:rsidSect="00D673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E71"/>
    <w:rsid w:val="00027720"/>
    <w:rsid w:val="000B08F1"/>
    <w:rsid w:val="000D14DD"/>
    <w:rsid w:val="000F6119"/>
    <w:rsid w:val="0014167F"/>
    <w:rsid w:val="001951DA"/>
    <w:rsid w:val="001C45F4"/>
    <w:rsid w:val="001D3F1A"/>
    <w:rsid w:val="001E2EB4"/>
    <w:rsid w:val="002517BF"/>
    <w:rsid w:val="0031709E"/>
    <w:rsid w:val="00333477"/>
    <w:rsid w:val="00344D53"/>
    <w:rsid w:val="003A7120"/>
    <w:rsid w:val="003D3E3F"/>
    <w:rsid w:val="0042612F"/>
    <w:rsid w:val="00440A93"/>
    <w:rsid w:val="00454E13"/>
    <w:rsid w:val="004568E6"/>
    <w:rsid w:val="0046099B"/>
    <w:rsid w:val="00461D28"/>
    <w:rsid w:val="004653B2"/>
    <w:rsid w:val="00481DE0"/>
    <w:rsid w:val="0048519F"/>
    <w:rsid w:val="004F6F8C"/>
    <w:rsid w:val="00580EE2"/>
    <w:rsid w:val="005B2E4D"/>
    <w:rsid w:val="005B69E8"/>
    <w:rsid w:val="005C7C67"/>
    <w:rsid w:val="005F3071"/>
    <w:rsid w:val="006533AA"/>
    <w:rsid w:val="00676D7D"/>
    <w:rsid w:val="006B278F"/>
    <w:rsid w:val="006F362B"/>
    <w:rsid w:val="00711E9F"/>
    <w:rsid w:val="00734751"/>
    <w:rsid w:val="0077696D"/>
    <w:rsid w:val="0079222D"/>
    <w:rsid w:val="007E7A5F"/>
    <w:rsid w:val="0085440E"/>
    <w:rsid w:val="00856627"/>
    <w:rsid w:val="00862F9B"/>
    <w:rsid w:val="0088477E"/>
    <w:rsid w:val="008A1190"/>
    <w:rsid w:val="008F3E03"/>
    <w:rsid w:val="00911915"/>
    <w:rsid w:val="00952C9C"/>
    <w:rsid w:val="00961855"/>
    <w:rsid w:val="00962E97"/>
    <w:rsid w:val="00972BC5"/>
    <w:rsid w:val="009D1A92"/>
    <w:rsid w:val="009F36F8"/>
    <w:rsid w:val="009F791B"/>
    <w:rsid w:val="009F7EDC"/>
    <w:rsid w:val="00A27920"/>
    <w:rsid w:val="00AB05D3"/>
    <w:rsid w:val="00AD05B2"/>
    <w:rsid w:val="00B2549B"/>
    <w:rsid w:val="00BA763D"/>
    <w:rsid w:val="00C9569A"/>
    <w:rsid w:val="00CA3F12"/>
    <w:rsid w:val="00D41274"/>
    <w:rsid w:val="00D67387"/>
    <w:rsid w:val="00DB1E6A"/>
    <w:rsid w:val="00DE67BF"/>
    <w:rsid w:val="00E16C9C"/>
    <w:rsid w:val="00E34DDA"/>
    <w:rsid w:val="00E60481"/>
    <w:rsid w:val="00EA5DDF"/>
    <w:rsid w:val="00ED1AF2"/>
    <w:rsid w:val="00F22FD0"/>
    <w:rsid w:val="00F23462"/>
    <w:rsid w:val="00F328D6"/>
    <w:rsid w:val="00F35E71"/>
    <w:rsid w:val="00F426C4"/>
    <w:rsid w:val="00FE5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EAAE71"/>
  <w15:chartTrackingRefBased/>
  <w15:docId w15:val="{84C40D56-0E9C-A743-B03D-2C6E24AB6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5E7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Tabela1">
    <w:name w:val="Tabela_1"/>
    <w:basedOn w:val="Corpodetexto"/>
    <w:qFormat/>
    <w:rsid w:val="00580EE2"/>
    <w:pPr>
      <w:widowControl w:val="0"/>
      <w:autoSpaceDE w:val="0"/>
      <w:autoSpaceDN w:val="0"/>
      <w:spacing w:before="12" w:after="0" w:line="360" w:lineRule="auto"/>
      <w:ind w:left="100" w:firstLine="608"/>
      <w:jc w:val="both"/>
    </w:pPr>
    <w:rPr>
      <w:rFonts w:ascii="Arial Narrow" w:eastAsia="Calibri" w:hAnsi="Arial Narrow" w:cs="Arial"/>
      <w:i/>
      <w:sz w:val="22"/>
      <w:szCs w:val="22"/>
      <w:lang w:val="en-CA"/>
    </w:rPr>
  </w:style>
  <w:style w:type="paragraph" w:styleId="Corpodetexto">
    <w:name w:val="Body Text"/>
    <w:basedOn w:val="Normal"/>
    <w:link w:val="CorpodetextoChar"/>
    <w:uiPriority w:val="99"/>
    <w:semiHidden/>
    <w:unhideWhenUsed/>
    <w:rsid w:val="00580EE2"/>
    <w:pPr>
      <w:spacing w:after="120"/>
    </w:pPr>
  </w:style>
  <w:style w:type="character" w:customStyle="1" w:styleId="CorpodetextoChar">
    <w:name w:val="Corpo de texto Char"/>
    <w:basedOn w:val="Fontepargpadro"/>
    <w:link w:val="Corpodetexto"/>
    <w:uiPriority w:val="99"/>
    <w:semiHidden/>
    <w:rsid w:val="00580EE2"/>
  </w:style>
  <w:style w:type="paragraph" w:styleId="ndicedeilustraes">
    <w:name w:val="table of figures"/>
    <w:aliases w:val="Figuras_2"/>
    <w:basedOn w:val="Normal"/>
    <w:next w:val="Normal"/>
    <w:uiPriority w:val="99"/>
    <w:semiHidden/>
    <w:unhideWhenUsed/>
    <w:qFormat/>
    <w:rsid w:val="00580EE2"/>
    <w:pPr>
      <w:widowControl w:val="0"/>
      <w:autoSpaceDE w:val="0"/>
      <w:autoSpaceDN w:val="0"/>
      <w:spacing w:before="12" w:line="360" w:lineRule="auto"/>
      <w:ind w:left="100"/>
      <w:jc w:val="both"/>
    </w:pPr>
    <w:rPr>
      <w:rFonts w:ascii="Arial Narrow" w:eastAsia="Calibri" w:hAnsi="Arial Narrow" w:cs="Arial"/>
      <w:sz w:val="22"/>
      <w:lang w:val="en-CA"/>
    </w:rPr>
  </w:style>
  <w:style w:type="table" w:styleId="Tabelacomgrade">
    <w:name w:val="Table Grid"/>
    <w:basedOn w:val="Tabelanormal"/>
    <w:uiPriority w:val="39"/>
    <w:rsid w:val="00F35E71"/>
    <w:rPr>
      <w:kern w:val="0"/>
      <w:sz w:val="22"/>
      <w:szCs w:val="22"/>
      <w:lang w:val="fr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65</Words>
  <Characters>4672</Characters>
  <Application>Microsoft Office Word</Application>
  <DocSecurity>0</DocSecurity>
  <Lines>38</Lines>
  <Paragraphs>11</Paragraphs>
  <ScaleCrop>false</ScaleCrop>
  <Company/>
  <LinksUpToDate>false</LinksUpToDate>
  <CharactersWithSpaces>5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Souza</dc:creator>
  <cp:keywords/>
  <dc:description/>
  <cp:lastModifiedBy>Valter Pedro</cp:lastModifiedBy>
  <cp:revision>3</cp:revision>
  <dcterms:created xsi:type="dcterms:W3CDTF">2024-03-26T14:37:00Z</dcterms:created>
  <dcterms:modified xsi:type="dcterms:W3CDTF">2025-02-22T13:00:00Z</dcterms:modified>
</cp:coreProperties>
</file>